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0CB08" w14:textId="3F045B3C" w:rsidR="00723DB5" w:rsidRDefault="00723DB5" w:rsidP="00723DB5">
      <w:pPr>
        <w:pStyle w:val="Body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kern w:val="2"/>
          <w:sz w:val="21"/>
          <w:szCs w:val="21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kern w:val="2"/>
          <w:sz w:val="21"/>
          <w:szCs w:val="21"/>
          <w14:textOutline w14:w="12700" w14:cap="flat" w14:cmpd="sng" w14:algn="ctr">
            <w14:noFill/>
            <w14:prstDash w14:val="solid"/>
            <w14:miter w14:lim="400000"/>
          </w14:textOutline>
        </w:rPr>
        <w:t>Table.</w:t>
      </w:r>
      <w:r w:rsidR="000A5D11">
        <w:rPr>
          <w:kern w:val="2"/>
          <w:sz w:val="21"/>
          <w:szCs w:val="21"/>
          <w14:textOutline w14:w="12700" w14:cap="flat" w14:cmpd="sng" w14:algn="ctr">
            <w14:noFill/>
            <w14:prstDash w14:val="solid"/>
            <w14:miter w14:lim="400000"/>
          </w14:textOutline>
        </w:rPr>
        <w:t>S</w:t>
      </w:r>
      <w:r>
        <w:rPr>
          <w:kern w:val="2"/>
          <w:sz w:val="21"/>
          <w:szCs w:val="21"/>
          <w14:textOutline w14:w="12700" w14:cap="flat" w14:cmpd="sng" w14:algn="ctr">
            <w14:noFill/>
            <w14:prstDash w14:val="solid"/>
            <w14:miter w14:lim="400000"/>
          </w14:textOutline>
        </w:rPr>
        <w:t>1 The group comparison results of the VBM analysis</w:t>
      </w:r>
    </w:p>
    <w:tbl>
      <w:tblPr>
        <w:tblStyle w:val="TableNormal1"/>
        <w:tblW w:w="8395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725"/>
        <w:gridCol w:w="426"/>
        <w:gridCol w:w="708"/>
        <w:gridCol w:w="709"/>
        <w:gridCol w:w="709"/>
        <w:gridCol w:w="1134"/>
        <w:gridCol w:w="992"/>
        <w:gridCol w:w="992"/>
      </w:tblGrid>
      <w:tr w:rsidR="00723DB5" w14:paraId="50281526" w14:textId="77777777" w:rsidTr="006C1C67">
        <w:trPr>
          <w:trHeight w:val="415"/>
        </w:trPr>
        <w:tc>
          <w:tcPr>
            <w:tcW w:w="315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9B69E" w14:textId="77777777" w:rsidR="00723DB5" w:rsidRDefault="00723DB5" w:rsidP="00E3277C"/>
        </w:tc>
        <w:tc>
          <w:tcPr>
            <w:tcW w:w="2126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F948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  <w:ind w:firstLine="211"/>
              <w:jc w:val="both"/>
            </w:pPr>
            <w:r>
              <w:rPr>
                <w:b/>
                <w:bCs/>
                <w:kern w:val="2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NI coordinates</w:t>
            </w:r>
          </w:p>
        </w:tc>
        <w:tc>
          <w:tcPr>
            <w:tcW w:w="3118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1E3AD" w14:textId="77777777" w:rsidR="00723DB5" w:rsidRDefault="00723DB5" w:rsidP="00E3277C"/>
        </w:tc>
      </w:tr>
      <w:tr w:rsidR="00723DB5" w14:paraId="16B78528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04093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ind w:firstLine="810"/>
              <w:jc w:val="both"/>
            </w:pPr>
            <w:r>
              <w:rPr>
                <w:kern w:val="2"/>
                <w:sz w:val="18"/>
                <w:szCs w:val="18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Region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A253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2725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ind w:firstLine="180"/>
              <w:jc w:val="both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958C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ind w:firstLine="180"/>
              <w:jc w:val="both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EECB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ind w:firstLine="180"/>
              <w:jc w:val="both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BBA9C" w14:textId="7F8DC20C" w:rsidR="00723DB5" w:rsidRDefault="00E3277C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(cluster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2F13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D0FE5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luster size</w:t>
            </w:r>
          </w:p>
        </w:tc>
      </w:tr>
      <w:tr w:rsidR="00723DB5" w14:paraId="48523574" w14:textId="77777777" w:rsidTr="006C1C67">
        <w:trPr>
          <w:trHeight w:val="383"/>
        </w:trPr>
        <w:tc>
          <w:tcPr>
            <w:tcW w:w="8395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C1584" w14:textId="019972A1" w:rsidR="00723DB5" w:rsidRDefault="00E3277C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00" w:lineRule="exact"/>
              <w:ind w:firstLine="201"/>
              <w:jc w:val="center"/>
            </w:pPr>
            <w:r>
              <w:rPr>
                <w:b/>
                <w:bCs/>
                <w:i/>
                <w:iCs/>
                <w:kern w:val="2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C &gt; age-matched AS</w:t>
            </w:r>
          </w:p>
        </w:tc>
      </w:tr>
      <w:tr w:rsidR="00723DB5" w14:paraId="287B7365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98E7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jc w:val="both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audate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A3CB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85D7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6C3E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6195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6B682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470E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BC89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494</w:t>
            </w:r>
          </w:p>
        </w:tc>
      </w:tr>
      <w:tr w:rsidR="00723DB5" w14:paraId="12FD81D0" w14:textId="77777777" w:rsidTr="006C1C67">
        <w:trPr>
          <w:trHeight w:val="388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6AD0E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jc w:val="both"/>
            </w:pPr>
            <w:r>
              <w:rPr>
                <w:kern w:val="2"/>
                <w:sz w:val="18"/>
                <w:szCs w:val="18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utamen/pallidum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9B0E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36375" w14:textId="77777777" w:rsidR="00723DB5" w:rsidRDefault="00723DB5" w:rsidP="00E3277C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B506C" w14:textId="77777777" w:rsidR="00723DB5" w:rsidRDefault="00723DB5" w:rsidP="00E3277C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94608" w14:textId="77777777" w:rsidR="00723DB5" w:rsidRDefault="00723DB5" w:rsidP="00E3277C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0720D" w14:textId="77777777" w:rsidR="00723DB5" w:rsidRDefault="00723DB5" w:rsidP="00E3277C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4520F" w14:textId="77777777" w:rsidR="00723DB5" w:rsidRDefault="00723DB5" w:rsidP="00E3277C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CF485" w14:textId="77777777" w:rsidR="00723DB5" w:rsidRDefault="00723DB5" w:rsidP="00E3277C"/>
        </w:tc>
      </w:tr>
      <w:tr w:rsidR="00723DB5" w14:paraId="04835392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9C6D4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jc w:val="both"/>
            </w:pPr>
            <w:r>
              <w:rPr>
                <w:kern w:val="2"/>
                <w:sz w:val="18"/>
                <w:szCs w:val="18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sul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D8AA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E22F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0D4F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7FDF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804D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F7B6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E3EFE" w14:textId="77777777" w:rsidR="00723DB5" w:rsidRDefault="00723DB5" w:rsidP="00E3277C"/>
        </w:tc>
      </w:tr>
      <w:tr w:rsidR="00723DB5" w14:paraId="64401781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9AB7B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jc w:val="both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halamus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4644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8B6E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DF9C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48F9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4E86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45D6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03C24" w14:textId="77777777" w:rsidR="00723DB5" w:rsidRDefault="00723DB5" w:rsidP="00E3277C"/>
        </w:tc>
      </w:tr>
      <w:tr w:rsidR="00723DB5" w14:paraId="2346DFBF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29552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audate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71C0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AAC4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F1B8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08CD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83A39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E6AE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91E93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467</w:t>
            </w:r>
          </w:p>
        </w:tc>
      </w:tr>
      <w:tr w:rsidR="00723DB5" w14:paraId="4F9B7699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25D0E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uatmen/pallidum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8C48C" w14:textId="77777777" w:rsidR="00723DB5" w:rsidRDefault="00723DB5" w:rsidP="00E3277C"/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8D60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8642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6015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D924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2D3A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E067B" w14:textId="77777777" w:rsidR="00723DB5" w:rsidRDefault="00723DB5" w:rsidP="00E3277C"/>
        </w:tc>
      </w:tr>
      <w:tr w:rsidR="00723DB5" w14:paraId="51849095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1A43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erebellum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5F3F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D8C6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0D37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D59F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13B7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3ED5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4447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11</w:t>
            </w:r>
          </w:p>
        </w:tc>
      </w:tr>
      <w:tr w:rsidR="00723DB5" w14:paraId="36547D84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B72C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ostcentral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0180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6EAE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DC33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7943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CC289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FFE7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1653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:lang w:val="ru-RU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81</w:t>
            </w:r>
          </w:p>
        </w:tc>
      </w:tr>
      <w:tr w:rsidR="00723DB5" w14:paraId="4765596D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013EE" w14:textId="56FF4CAD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erior temporal </w:t>
            </w:r>
            <w:r w:rsidR="00EA4A23">
              <w:rPr>
                <w:kern w:val="2"/>
                <w:sz w:val="18"/>
                <w:szCs w:val="18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98FA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85BED" w14:textId="77777777" w:rsidR="00723DB5" w:rsidRDefault="00723DB5" w:rsidP="00E3277C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B424D" w14:textId="77777777" w:rsidR="00723DB5" w:rsidRDefault="00723DB5" w:rsidP="00E3277C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B6E73" w14:textId="77777777" w:rsidR="00723DB5" w:rsidRDefault="00723DB5" w:rsidP="00E3277C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8E986" w14:textId="77777777" w:rsidR="00723DB5" w:rsidRDefault="00723DB5" w:rsidP="00E3277C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398EA" w14:textId="77777777" w:rsidR="00723DB5" w:rsidRDefault="00723DB5" w:rsidP="00E3277C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E1DAD" w14:textId="77777777" w:rsidR="00723DB5" w:rsidRDefault="00723DB5" w:rsidP="00E3277C"/>
        </w:tc>
      </w:tr>
      <w:tr w:rsidR="00723DB5" w14:paraId="4EB56AC9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493CD" w14:textId="495A3B6E" w:rsidR="00723DB5" w:rsidRDefault="00EA4A23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olandic Operculum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6D3D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A0465" w14:textId="77777777" w:rsidR="00723DB5" w:rsidRDefault="00723DB5" w:rsidP="00E3277C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78B5B" w14:textId="77777777" w:rsidR="00723DB5" w:rsidRDefault="00723DB5" w:rsidP="00E3277C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9F4DA" w14:textId="77777777" w:rsidR="00723DB5" w:rsidRDefault="00723DB5" w:rsidP="00E3277C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34463" w14:textId="77777777" w:rsidR="00723DB5" w:rsidRDefault="00723DB5" w:rsidP="00E3277C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340BE" w14:textId="77777777" w:rsidR="00723DB5" w:rsidRDefault="00723DB5" w:rsidP="00E3277C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76408" w14:textId="77777777" w:rsidR="00723DB5" w:rsidRDefault="00723DB5" w:rsidP="00E3277C"/>
        </w:tc>
      </w:tr>
      <w:tr w:rsidR="00723DB5" w14:paraId="5842D929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E7FBB" w14:textId="31A441C1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rahippocampal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6F33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C527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5DF1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BCF5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F1F7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6FBA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15DA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1</w:t>
            </w:r>
          </w:p>
        </w:tc>
      </w:tr>
      <w:tr w:rsidR="00723DB5" w14:paraId="65D32D4F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1DFB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ippocampal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0904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BC5FE" w14:textId="77777777" w:rsidR="00723DB5" w:rsidRDefault="00723DB5" w:rsidP="00E3277C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75EB8" w14:textId="77777777" w:rsidR="00723DB5" w:rsidRDefault="00723DB5" w:rsidP="00E3277C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96A39" w14:textId="77777777" w:rsidR="00723DB5" w:rsidRDefault="00723DB5" w:rsidP="00E3277C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CDB15" w14:textId="77777777" w:rsidR="00723DB5" w:rsidRDefault="00723DB5" w:rsidP="00E3277C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D8E52" w14:textId="77777777" w:rsidR="00723DB5" w:rsidRDefault="00723DB5" w:rsidP="00E3277C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9A387" w14:textId="77777777" w:rsidR="00723DB5" w:rsidRDefault="00723DB5" w:rsidP="00E3277C"/>
        </w:tc>
      </w:tr>
      <w:tr w:rsidR="00723DB5" w14:paraId="2E557037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E2389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nterior Cingulate gyrus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637E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C745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8D18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AF54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1228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563A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E32F2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:lang w:val="ru-RU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4</w:t>
            </w:r>
          </w:p>
        </w:tc>
      </w:tr>
      <w:tr w:rsidR="00723DB5" w14:paraId="0B6B0C4F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EC30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ddle cingulate gyr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C9D3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901C0" w14:textId="77777777" w:rsidR="00723DB5" w:rsidRDefault="00723DB5" w:rsidP="00E3277C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525BA" w14:textId="77777777" w:rsidR="00723DB5" w:rsidRDefault="00723DB5" w:rsidP="00E3277C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51786" w14:textId="77777777" w:rsidR="00723DB5" w:rsidRDefault="00723DB5" w:rsidP="00E3277C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47067" w14:textId="77777777" w:rsidR="00723DB5" w:rsidRDefault="00723DB5" w:rsidP="00E3277C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921DF" w14:textId="77777777" w:rsidR="00723DB5" w:rsidRDefault="00723DB5" w:rsidP="00E3277C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524A2" w14:textId="77777777" w:rsidR="00723DB5" w:rsidRDefault="00723DB5" w:rsidP="00E3277C"/>
        </w:tc>
      </w:tr>
      <w:tr w:rsidR="00723DB5" w14:paraId="76E076A2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3E1AE" w14:textId="1DF470B8" w:rsidR="00723DB5" w:rsidRDefault="00EA4A23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nferior Orbital frontal gyrus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5A5C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5ADC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8165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CDA4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F6A4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D098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32A75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2</w:t>
            </w:r>
          </w:p>
        </w:tc>
      </w:tr>
      <w:tr w:rsidR="00723DB5" w14:paraId="01B4038A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42488" w14:textId="5DC32C1C" w:rsidR="00723DB5" w:rsidRDefault="00EA4A23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nferior frontal </w:t>
            </w:r>
            <w:r w:rsidR="00723DB5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per</w:t>
            </w: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ulum </w:t>
            </w:r>
            <w:r w:rsidR="00723DB5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A3CA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615A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8B37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94D8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0B6A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AC59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BAEF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5</w:t>
            </w:r>
          </w:p>
        </w:tc>
      </w:tr>
      <w:tr w:rsidR="00723DB5" w14:paraId="2907BAC0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87575" w14:textId="6F39E70A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rahippocampal</w:t>
            </w:r>
            <w:r w:rsidR="009B32FD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F0FC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D230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5A64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99AE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7B1D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D26A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0569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9</w:t>
            </w:r>
          </w:p>
        </w:tc>
      </w:tr>
      <w:tr w:rsidR="00723DB5" w14:paraId="4C8DEEB3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41904" w14:textId="41D8F6CF" w:rsidR="00723DB5" w:rsidRDefault="00820069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ppocamp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069F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D4B4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E690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09AF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5087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35D5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04904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9</w:t>
            </w:r>
          </w:p>
        </w:tc>
      </w:tr>
      <w:tr w:rsidR="00723DB5" w14:paraId="7E849C98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B377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scentral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BECC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6933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9619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0DC4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0740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F11C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9906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6</w:t>
            </w:r>
          </w:p>
        </w:tc>
      </w:tr>
      <w:tr w:rsidR="00723DB5" w14:paraId="32EBCA8E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87EBC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erebellum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2D48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01DE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7FF1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2A6F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D459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3EB0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B58D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4</w:t>
            </w:r>
          </w:p>
        </w:tc>
      </w:tr>
      <w:tr w:rsidR="00723DB5" w14:paraId="75CF25A4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6880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usiform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C166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371C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1111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9C73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B9E35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1375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3CCA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</w:t>
            </w:r>
          </w:p>
        </w:tc>
      </w:tr>
      <w:tr w:rsidR="00723DB5" w14:paraId="789FFE13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3F1E6" w14:textId="4316059D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ferior temporal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3DEF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E9955" w14:textId="77777777" w:rsidR="00723DB5" w:rsidRDefault="00723DB5" w:rsidP="00E3277C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D0A4D" w14:textId="77777777" w:rsidR="00723DB5" w:rsidRDefault="00723DB5" w:rsidP="00E3277C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0FD32" w14:textId="77777777" w:rsidR="00723DB5" w:rsidRDefault="00723DB5" w:rsidP="00E3277C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E3D1C" w14:textId="77777777" w:rsidR="00723DB5" w:rsidRDefault="00723DB5" w:rsidP="00E3277C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B1BC3" w14:textId="77777777" w:rsidR="00723DB5" w:rsidRDefault="00723DB5" w:rsidP="00E3277C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4D158" w14:textId="77777777" w:rsidR="00723DB5" w:rsidRDefault="00723DB5" w:rsidP="00E3277C"/>
        </w:tc>
      </w:tr>
      <w:tr w:rsidR="00723DB5" w14:paraId="3D41E6CA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30854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stcentral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347D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9093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21B6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120C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2F8D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015D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2772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</w:p>
        </w:tc>
      </w:tr>
      <w:tr w:rsidR="00723DB5" w14:paraId="7E5AF331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FA222" w14:textId="3B64DD21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iddle front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BC88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86BC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CC7B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626A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480A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72BF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E017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</w:t>
            </w:r>
          </w:p>
        </w:tc>
      </w:tr>
      <w:tr w:rsidR="00723DB5" w14:paraId="6BB851C0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08B2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erebellum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6FD7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6446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A03A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BAD6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94DE5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E2A7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04D74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</w:t>
            </w:r>
          </w:p>
        </w:tc>
      </w:tr>
      <w:tr w:rsidR="00723DB5" w14:paraId="6C604BA3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52132" w14:textId="6028A865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iddle front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74B1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96A1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86E1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451D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50EC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5E34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D10F4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</w:t>
            </w:r>
          </w:p>
        </w:tc>
      </w:tr>
      <w:tr w:rsidR="00723DB5" w14:paraId="2650FF7D" w14:textId="77777777" w:rsidTr="006C1C67">
        <w:trPr>
          <w:trHeight w:val="383"/>
        </w:trPr>
        <w:tc>
          <w:tcPr>
            <w:tcW w:w="8395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294BD" w14:textId="76659B2A" w:rsidR="00723DB5" w:rsidRPr="00E3277C" w:rsidRDefault="00E3277C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00" w:lineRule="exact"/>
              <w:jc w:val="center"/>
              <w:rPr>
                <w:rFonts w:eastAsiaTheme="minorEastAsia"/>
                <w:b/>
                <w:i/>
                <w:sz w:val="20"/>
                <w:szCs w:val="20"/>
              </w:rPr>
            </w:pPr>
            <w:r w:rsidRPr="00E3277C">
              <w:rPr>
                <w:rFonts w:eastAsiaTheme="minorEastAsia" w:hint="eastAsia"/>
                <w:b/>
                <w:i/>
                <w:sz w:val="20"/>
                <w:szCs w:val="20"/>
              </w:rPr>
              <w:t>HC</w:t>
            </w:r>
            <w:r w:rsidRPr="00E3277C">
              <w:rPr>
                <w:rFonts w:eastAsiaTheme="minorEastAsia"/>
                <w:b/>
                <w:i/>
                <w:sz w:val="20"/>
                <w:szCs w:val="20"/>
              </w:rPr>
              <w:t xml:space="preserve"> &lt; age-matched AS</w:t>
            </w:r>
          </w:p>
        </w:tc>
      </w:tr>
      <w:tr w:rsidR="00723DB5" w14:paraId="324022AA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6164F" w14:textId="034F948D" w:rsidR="00723DB5" w:rsidRDefault="00F509CF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ecune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29B8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496A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468F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CE0C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8A3C9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0404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E6045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2</w:t>
            </w:r>
          </w:p>
        </w:tc>
      </w:tr>
      <w:tr w:rsidR="00723DB5" w14:paraId="03E4A2A2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EA74D" w14:textId="533176E4" w:rsidR="00723DB5" w:rsidRDefault="00F509CF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ecune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5231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1103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6D68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1EC9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F1382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C3F3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1E46B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</w:t>
            </w:r>
          </w:p>
        </w:tc>
      </w:tr>
      <w:tr w:rsidR="00723DB5" w14:paraId="2D5F8513" w14:textId="77777777" w:rsidTr="006C1C67">
        <w:trPr>
          <w:trHeight w:val="383"/>
        </w:trPr>
        <w:tc>
          <w:tcPr>
            <w:tcW w:w="8395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FD872" w14:textId="7E31C5F1" w:rsidR="00723DB5" w:rsidRDefault="00E3277C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00" w:lineRule="exact"/>
              <w:jc w:val="center"/>
            </w:pPr>
            <w:r>
              <w:rPr>
                <w:b/>
                <w:bCs/>
                <w:i/>
                <w:iCs/>
                <w:kern w:val="2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S-Se &gt; AS-NSe</w:t>
            </w:r>
          </w:p>
        </w:tc>
      </w:tr>
      <w:tr w:rsidR="00723DB5" w14:paraId="3D30215E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106E3" w14:textId="297BF456" w:rsidR="00723DB5" w:rsidRDefault="00BA2A84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erebellum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21C4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32275" w14:textId="669AD80D" w:rsidR="00723DB5" w:rsidRDefault="00BA2A84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DE6D3" w14:textId="6BF4085B" w:rsidR="00723DB5" w:rsidRDefault="00BA2A84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7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D2477" w14:textId="6F4E30B7" w:rsidR="00723DB5" w:rsidRDefault="00BA2A84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4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CADCB" w14:textId="013E08D4" w:rsidR="00723DB5" w:rsidRDefault="00820069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</w:t>
            </w:r>
            <w:r w:rsidR="00BA2A84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  <w:r w:rsidR="00723DB5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3FFF1" w14:textId="02868DF5" w:rsidR="00723DB5" w:rsidRDefault="00BA2A84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E870F" w14:textId="1F2288F8" w:rsidR="00723DB5" w:rsidRDefault="00BA2A84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9</w:t>
            </w:r>
          </w:p>
        </w:tc>
      </w:tr>
      <w:tr w:rsidR="00820069" w14:paraId="64875693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CE198" w14:textId="3DFF9AED" w:rsidR="00820069" w:rsidRDefault="00BA2A84" w:rsidP="00820069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Parahippocampal gyr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78B3E" w14:textId="22467FC7" w:rsidR="00820069" w:rsidRDefault="00820069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5894B" w14:textId="41E3865E" w:rsidR="00820069" w:rsidRDefault="00820069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="00BA2A84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0A577" w14:textId="7018DBAC" w:rsidR="00820069" w:rsidRDefault="00BA2A84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887F2" w14:textId="12DBEBF6" w:rsidR="00820069" w:rsidRDefault="00BA2A84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40DDA" w14:textId="494D86BD" w:rsidR="00820069" w:rsidRDefault="00820069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</w:t>
            </w:r>
            <w:r w:rsidR="00BA2A84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</w:t>
            </w:r>
            <w:r>
              <w:rPr>
                <w:kern w:val="2"/>
                <w:sz w:val="18"/>
                <w:szCs w:val="18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45436" w14:textId="178EB2BF" w:rsidR="00820069" w:rsidRDefault="00BA2A84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F8AA8" w14:textId="7527A766" w:rsidR="00820069" w:rsidRDefault="00BA2A84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2</w:t>
            </w:r>
          </w:p>
        </w:tc>
      </w:tr>
      <w:tr w:rsidR="00BA2A84" w14:paraId="1F4119CB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E14BF" w14:textId="62471401" w:rsidR="00BA2A84" w:rsidRPr="00BA2A84" w:rsidRDefault="00BA2A84" w:rsidP="00820069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ddle temporal gyr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EE0AB" w14:textId="5BD764F2" w:rsidR="00BA2A84" w:rsidRPr="00BA2A84" w:rsidRDefault="00BA2A84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DCE93" w14:textId="08994D26" w:rsidR="00BA2A84" w:rsidRPr="00BA2A84" w:rsidRDefault="00BA2A84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A97B3" w14:textId="6DA8AFCE" w:rsidR="00BA2A84" w:rsidRPr="00BA2A84" w:rsidRDefault="00BA2A84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A6DA5" w14:textId="0957A984" w:rsidR="00BA2A84" w:rsidRPr="00BA2A84" w:rsidRDefault="00BA2A84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D0E96" w14:textId="30FDA542" w:rsidR="00BA2A84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>
              <w:rPr>
                <w:kern w:val="2"/>
                <w:sz w:val="18"/>
                <w:szCs w:val="18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55A72" w14:textId="01EFC2C9" w:rsidR="00BA2A84" w:rsidRPr="00BA2A84" w:rsidRDefault="00BA2A84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BABF8" w14:textId="6BA68496" w:rsidR="00BA2A84" w:rsidRPr="00BA2A84" w:rsidRDefault="00BA2A84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</w:t>
            </w:r>
          </w:p>
        </w:tc>
      </w:tr>
      <w:tr w:rsidR="00BA2A84" w14:paraId="384E66C2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FD972" w14:textId="46D30E6C" w:rsidR="00BA2A84" w:rsidRPr="00A12D6C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ppocamp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5F0FC" w14:textId="29DD3242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AD613" w14:textId="49BE0F9B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391B6" w14:textId="7125DE12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9C1DD" w14:textId="445AE5BB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F37D0" w14:textId="0A144926" w:rsidR="00BA2A84" w:rsidRPr="00A12D6C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</w:t>
            </w: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3</w:t>
            </w:r>
            <w:r>
              <w:rPr>
                <w:kern w:val="2"/>
                <w:sz w:val="18"/>
                <w:szCs w:val="18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D2293" w14:textId="799666E0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40632" w14:textId="14B7538A" w:rsidR="00BA2A84" w:rsidRPr="00A12D6C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1</w:t>
            </w:r>
          </w:p>
        </w:tc>
      </w:tr>
      <w:tr w:rsidR="00BA2A84" w14:paraId="7A4A1049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B5921" w14:textId="1A12B0AD" w:rsidR="00BA2A84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ddle temporal gyr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6F43F" w14:textId="29D78348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4E3A2" w14:textId="5CACCAF5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DBA62" w14:textId="131A56F0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4173F" w14:textId="5163A61C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C96F7" w14:textId="4844AC1A" w:rsidR="00BA2A84" w:rsidRDefault="00635C33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</w:t>
            </w: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</w:t>
            </w:r>
            <w:r>
              <w:rPr>
                <w:kern w:val="2"/>
                <w:sz w:val="18"/>
                <w:szCs w:val="18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85BB8" w14:textId="062E6DF5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38174" w14:textId="5116AC9D" w:rsidR="00BA2A84" w:rsidRPr="00A12D6C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</w:p>
        </w:tc>
      </w:tr>
      <w:tr w:rsidR="00BA2A84" w14:paraId="72521973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FB5DC" w14:textId="1875DE36" w:rsidR="00BA2A84" w:rsidRPr="00A12D6C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udat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07DC9" w14:textId="7CDA7CDA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638B8" w14:textId="3EF7A0BD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AED98" w14:textId="3CDE4335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9B8B5" w14:textId="26D1E0F5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FE574" w14:textId="5151DBC4" w:rsidR="00BA2A84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</w:t>
            </w:r>
            <w:r>
              <w:rPr>
                <w:kern w:val="2"/>
                <w:sz w:val="18"/>
                <w:szCs w:val="18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2439E" w14:textId="2B123BCB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8F23E" w14:textId="1FD184EA" w:rsidR="00BA2A84" w:rsidRPr="00A12D6C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5</w:t>
            </w:r>
          </w:p>
        </w:tc>
      </w:tr>
      <w:tr w:rsidR="00BA2A84" w14:paraId="3373A61B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74451" w14:textId="0444E37C" w:rsidR="00BA2A84" w:rsidRPr="00A12D6C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udat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4B4DC" w14:textId="61D7B51B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B492B" w14:textId="135E5C49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2CA2A" w14:textId="26071D09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29B67" w14:textId="6C3D38F4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098B5" w14:textId="0095EF69" w:rsidR="00BA2A84" w:rsidRDefault="00635C33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</w:t>
            </w: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</w:t>
            </w:r>
            <w:r>
              <w:rPr>
                <w:kern w:val="2"/>
                <w:sz w:val="18"/>
                <w:szCs w:val="18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F2CE0" w14:textId="0B0B79D3" w:rsidR="00BA2A84" w:rsidRP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94E09" w14:textId="42838E6D" w:rsidR="00BA2A84" w:rsidRPr="00A12D6C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8</w:t>
            </w:r>
          </w:p>
        </w:tc>
      </w:tr>
      <w:tr w:rsidR="00A12D6C" w14:paraId="561FEDBA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899BE" w14:textId="386A0AA4" w:rsidR="00A12D6C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rahippocam</w:t>
            </w:r>
            <w:r w:rsidR="00635C33"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l gyr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EC060" w14:textId="249E0C51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6FF1C" w14:textId="7B02ADDC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5C604" w14:textId="2DDA038C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A5035" w14:textId="29D1EBCB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3E967" w14:textId="4204B83D" w:rsidR="00A12D6C" w:rsidRDefault="00635C33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</w:t>
            </w: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</w:t>
            </w:r>
            <w:r>
              <w:rPr>
                <w:kern w:val="2"/>
                <w:sz w:val="18"/>
                <w:szCs w:val="18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E00D6" w14:textId="679005C9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30B93" w14:textId="50423E35" w:rsidR="00A12D6C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</w:t>
            </w:r>
          </w:p>
        </w:tc>
      </w:tr>
      <w:tr w:rsidR="00A12D6C" w14:paraId="16E64E53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FE4FE" w14:textId="5C647C0F" w:rsidR="00A12D6C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sterior cingulate gyr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0B7BF" w14:textId="15F8382D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5DB33" w14:textId="6E8FC46D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711EF" w14:textId="3AF6503A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9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7F8EF" w14:textId="1670A541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5AD03" w14:textId="47DDF176" w:rsidR="00A12D6C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kern w:val="2"/>
                <w:sz w:val="18"/>
                <w:szCs w:val="18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B0ACF" w14:textId="70947EB1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A5BF2" w14:textId="10723976" w:rsidR="00A12D6C" w:rsidRDefault="00A12D6C" w:rsidP="00A12D6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97</w:t>
            </w:r>
          </w:p>
        </w:tc>
      </w:tr>
      <w:tr w:rsidR="00A12D6C" w14:paraId="1A4CFC3D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2DAAA" w14:textId="2E43F91F" w:rsidR="00A12D6C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ngual gyr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B5E42" w14:textId="00B8DF93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BF427" w14:textId="0B5B5709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23E7B" w14:textId="52C9DC10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3C502" w14:textId="6220F2BD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9ACC7" w14:textId="1918A887" w:rsidR="00A12D6C" w:rsidRDefault="00635C33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</w:t>
            </w: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</w:t>
            </w:r>
            <w:r>
              <w:rPr>
                <w:kern w:val="2"/>
                <w:sz w:val="18"/>
                <w:szCs w:val="18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619F9" w14:textId="353CF922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F2A78" w14:textId="54482950" w:rsidR="00A12D6C" w:rsidRDefault="00A12D6C" w:rsidP="00A12D6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</w:t>
            </w:r>
          </w:p>
        </w:tc>
      </w:tr>
      <w:tr w:rsidR="00A12D6C" w14:paraId="3F099D2C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55DF2" w14:textId="7AFBB2CF" w:rsidR="00A12D6C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perior temporal gyr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1BFB7" w14:textId="1BD60D72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4AF29" w14:textId="44F85286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0B660" w14:textId="03EA6FCC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14BBA" w14:textId="5EE3E6BC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30A04" w14:textId="1F50330A" w:rsidR="00A12D6C" w:rsidRDefault="00635C33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</w:t>
            </w: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</w:t>
            </w:r>
            <w:r>
              <w:rPr>
                <w:kern w:val="2"/>
                <w:sz w:val="18"/>
                <w:szCs w:val="18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4276C" w14:textId="31977E53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950B3" w14:textId="0F1A0C8E" w:rsidR="00A12D6C" w:rsidRDefault="00A12D6C" w:rsidP="00A12D6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</w:t>
            </w:r>
          </w:p>
        </w:tc>
      </w:tr>
      <w:tr w:rsidR="00A12D6C" w14:paraId="260AE028" w14:textId="77777777" w:rsidTr="006C1C67">
        <w:trPr>
          <w:trHeight w:val="379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F7906" w14:textId="589D8625" w:rsidR="00A12D6C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une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2C56E" w14:textId="2E302A23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CD651" w14:textId="7E7169D9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6B498" w14:textId="46505963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B1CE2" w14:textId="7D416D0A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FF8FE" w14:textId="719CF17B" w:rsidR="00A12D6C" w:rsidRDefault="00635C33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</w:t>
            </w: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  <w:r>
              <w:rPr>
                <w:kern w:val="2"/>
                <w:sz w:val="18"/>
                <w:szCs w:val="18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021E3" w14:textId="3E2ED9C8" w:rsidR="00A12D6C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0AD73" w14:textId="7335081E" w:rsidR="00A12D6C" w:rsidRDefault="00A12D6C" w:rsidP="00A12D6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5</w:t>
            </w:r>
          </w:p>
        </w:tc>
      </w:tr>
      <w:tr w:rsidR="00820069" w14:paraId="45D4FF99" w14:textId="77777777" w:rsidTr="006C1C67">
        <w:trPr>
          <w:trHeight w:val="393"/>
        </w:trPr>
        <w:tc>
          <w:tcPr>
            <w:tcW w:w="2725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1ED8A" w14:textId="0F437DE3" w:rsidR="00820069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perior frontal gyrus</w:t>
            </w:r>
            <w:r w:rsidR="00820069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29967" w14:textId="1E579EB2" w:rsidR="00820069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3EF30" w14:textId="7DC11FA6" w:rsidR="00820069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BFE6C" w14:textId="0670BD88" w:rsidR="00820069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C43FC" w14:textId="347BE870" w:rsidR="00820069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8F0B7" w14:textId="0C897526" w:rsidR="00820069" w:rsidRDefault="00820069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3</w:t>
            </w:r>
            <w:r>
              <w:rPr>
                <w:kern w:val="2"/>
                <w:sz w:val="18"/>
                <w:szCs w:val="18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771F8" w14:textId="11F56A74" w:rsidR="00820069" w:rsidRDefault="00A12D6C" w:rsidP="00820069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C40F5" w14:textId="7843CD34" w:rsidR="00820069" w:rsidRDefault="00A12D6C" w:rsidP="00820069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3</w:t>
            </w:r>
          </w:p>
        </w:tc>
      </w:tr>
    </w:tbl>
    <w:p w14:paraId="1773D9F7" w14:textId="7F3D03C5" w:rsidR="00723DB5" w:rsidRDefault="00723DB5" w:rsidP="00723DB5">
      <w:pPr>
        <w:pStyle w:val="Body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等线" w:eastAsia="等线" w:hAnsi="等线" w:cs="等线"/>
          <w:kern w:val="2"/>
          <w:sz w:val="18"/>
          <w:szCs w:val="18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kern w:val="2"/>
          <w:sz w:val="18"/>
          <w:szCs w:val="18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Abbreviations: AS, angelman syndromes; HC, healthy controls; equiv k, cluster size of volume. *, uncorrected cluster level p value. </w:t>
      </w:r>
    </w:p>
    <w:p w14:paraId="62C69C78" w14:textId="77777777" w:rsidR="00820069" w:rsidRPr="00820069" w:rsidRDefault="00820069" w:rsidP="00723DB5">
      <w:pPr>
        <w:pStyle w:val="Body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等线" w:eastAsia="等线" w:hAnsi="等线" w:cs="等线"/>
          <w:kern w:val="2"/>
          <w:sz w:val="18"/>
          <w:szCs w:val="18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527D90A0" w14:textId="252CF27A" w:rsidR="00723DB5" w:rsidRDefault="00723DB5" w:rsidP="00723DB5">
      <w:pPr>
        <w:pStyle w:val="Body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kern w:val="2"/>
          <w:sz w:val="21"/>
          <w:szCs w:val="21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kern w:val="2"/>
          <w:sz w:val="21"/>
          <w:szCs w:val="21"/>
          <w14:textOutline w14:w="12700" w14:cap="flat" w14:cmpd="sng" w14:algn="ctr">
            <w14:noFill/>
            <w14:prstDash w14:val="solid"/>
            <w14:miter w14:lim="400000"/>
          </w14:textOutline>
        </w:rPr>
        <w:t>Table.</w:t>
      </w:r>
      <w:r w:rsidR="000A5D11">
        <w:rPr>
          <w:kern w:val="2"/>
          <w:sz w:val="21"/>
          <w:szCs w:val="21"/>
          <w14:textOutline w14:w="12700" w14:cap="flat" w14:cmpd="sng" w14:algn="ctr">
            <w14:noFill/>
            <w14:prstDash w14:val="solid"/>
            <w14:miter w14:lim="400000"/>
          </w14:textOutline>
        </w:rPr>
        <w:t>S</w:t>
      </w:r>
      <w:r>
        <w:rPr>
          <w:kern w:val="2"/>
          <w:sz w:val="21"/>
          <w:szCs w:val="21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2 The group comparison results of the cortical thickness  </w:t>
      </w:r>
    </w:p>
    <w:tbl>
      <w:tblPr>
        <w:tblStyle w:val="TableNormal1"/>
        <w:tblW w:w="830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604"/>
        <w:gridCol w:w="497"/>
        <w:gridCol w:w="774"/>
        <w:gridCol w:w="627"/>
        <w:gridCol w:w="620"/>
        <w:gridCol w:w="1267"/>
        <w:gridCol w:w="846"/>
        <w:gridCol w:w="1071"/>
      </w:tblGrid>
      <w:tr w:rsidR="00723DB5" w14:paraId="1C6EBBBE" w14:textId="77777777" w:rsidTr="00E3277C">
        <w:trPr>
          <w:trHeight w:val="415"/>
        </w:trPr>
        <w:tc>
          <w:tcPr>
            <w:tcW w:w="310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2374C" w14:textId="77777777" w:rsidR="00723DB5" w:rsidRDefault="00723DB5" w:rsidP="00E3277C"/>
        </w:tc>
        <w:tc>
          <w:tcPr>
            <w:tcW w:w="2021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02B09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  <w:ind w:firstLine="211"/>
              <w:jc w:val="both"/>
            </w:pPr>
            <w:r>
              <w:rPr>
                <w:b/>
                <w:bCs/>
                <w:kern w:val="2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NI coordinates</w:t>
            </w:r>
          </w:p>
        </w:tc>
        <w:tc>
          <w:tcPr>
            <w:tcW w:w="3184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FDC99" w14:textId="77777777" w:rsidR="00723DB5" w:rsidRDefault="00723DB5" w:rsidP="00E3277C"/>
        </w:tc>
      </w:tr>
      <w:tr w:rsidR="00723DB5" w14:paraId="29A5B92F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5198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ind w:firstLine="810"/>
              <w:jc w:val="both"/>
            </w:pPr>
            <w:r>
              <w:rPr>
                <w:kern w:val="2"/>
                <w:sz w:val="18"/>
                <w:szCs w:val="18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Region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2128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/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DE33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ind w:firstLine="180"/>
              <w:jc w:val="both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X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29FD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ind w:firstLine="180"/>
              <w:jc w:val="both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A629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ind w:firstLine="180"/>
              <w:jc w:val="both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59EF1" w14:textId="47380FD7" w:rsidR="00723DB5" w:rsidRDefault="00E3277C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(cluster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F33B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05EE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luster size</w:t>
            </w:r>
          </w:p>
        </w:tc>
      </w:tr>
      <w:tr w:rsidR="00723DB5" w14:paraId="74BF082D" w14:textId="77777777" w:rsidTr="00E3277C">
        <w:trPr>
          <w:trHeight w:val="383"/>
        </w:trPr>
        <w:tc>
          <w:tcPr>
            <w:tcW w:w="8306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DFDD0" w14:textId="705FF79D" w:rsidR="00723DB5" w:rsidRDefault="00E3277C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00" w:lineRule="exact"/>
              <w:jc w:val="center"/>
            </w:pPr>
            <w:r>
              <w:rPr>
                <w:b/>
                <w:bCs/>
                <w:i/>
                <w:iCs/>
                <w:kern w:val="2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C &lt; age-matched AS</w:t>
            </w:r>
          </w:p>
        </w:tc>
      </w:tr>
      <w:tr w:rsidR="00723DB5" w14:paraId="4D0D026E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98A9A" w14:textId="782C2F6E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jc w:val="both"/>
            </w:pPr>
            <w:r>
              <w:rPr>
                <w:kern w:val="2"/>
                <w:sz w:val="18"/>
                <w:szCs w:val="18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nferior parietral </w:t>
            </w:r>
            <w:r w:rsidR="00EA4A23">
              <w:rPr>
                <w:kern w:val="2"/>
                <w:sz w:val="18"/>
                <w:szCs w:val="18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7114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EE11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E9C8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6D69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2E42E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8683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7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2E5F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00</w:t>
            </w:r>
          </w:p>
        </w:tc>
      </w:tr>
      <w:tr w:rsidR="00723DB5" w14:paraId="4932162F" w14:textId="77777777" w:rsidTr="00E3277C">
        <w:trPr>
          <w:trHeight w:val="388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31DAB" w14:textId="0B82794C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jc w:val="both"/>
            </w:pPr>
            <w:r>
              <w:rPr>
                <w:kern w:val="2"/>
                <w:sz w:val="18"/>
                <w:szCs w:val="18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perior parietal</w:t>
            </w:r>
            <w:r w:rsidR="00EA4A23">
              <w:rPr>
                <w:kern w:val="2"/>
                <w:sz w:val="18"/>
                <w:szCs w:val="18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5D0A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39FD1" w14:textId="77777777" w:rsidR="00723DB5" w:rsidRDefault="00723DB5" w:rsidP="00E3277C"/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6F163" w14:textId="77777777" w:rsidR="00723DB5" w:rsidRDefault="00723DB5" w:rsidP="00E3277C"/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74259" w14:textId="77777777" w:rsidR="00723DB5" w:rsidRDefault="00723DB5" w:rsidP="00E3277C"/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932F0" w14:textId="77777777" w:rsidR="00723DB5" w:rsidRDefault="00723DB5" w:rsidP="00E3277C"/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3FC87" w14:textId="77777777" w:rsidR="00723DB5" w:rsidRDefault="00723DB5" w:rsidP="00E3277C"/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B8AA1" w14:textId="77777777" w:rsidR="00723DB5" w:rsidRDefault="00723DB5" w:rsidP="00E3277C"/>
        </w:tc>
      </w:tr>
      <w:tr w:rsidR="00723DB5" w14:paraId="42B1D3FB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9DECB" w14:textId="16B7DB0F" w:rsidR="00723DB5" w:rsidRDefault="00EA4A23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ferior parietal 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4E3C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3B89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E3F0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4707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A7FC9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5141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2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FA60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37</w:t>
            </w:r>
          </w:p>
        </w:tc>
      </w:tr>
      <w:tr w:rsidR="00723DB5" w14:paraId="47E99B27" w14:textId="77777777" w:rsidTr="00E3277C">
        <w:trPr>
          <w:trHeight w:val="388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E11E3" w14:textId="5AC80373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erior parietal </w:t>
            </w:r>
            <w:r w:rsidR="00EA4A23">
              <w:rPr>
                <w:kern w:val="2"/>
                <w:sz w:val="18"/>
                <w:szCs w:val="18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0F2C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F8B4C" w14:textId="77777777" w:rsidR="00723DB5" w:rsidRDefault="00723DB5" w:rsidP="00E3277C"/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FC0DE" w14:textId="77777777" w:rsidR="00723DB5" w:rsidRDefault="00723DB5" w:rsidP="00E3277C"/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6F1D2" w14:textId="77777777" w:rsidR="00723DB5" w:rsidRDefault="00723DB5" w:rsidP="00E3277C"/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7D1CA" w14:textId="77777777" w:rsidR="00723DB5" w:rsidRDefault="00723DB5" w:rsidP="00E3277C"/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81DAE" w14:textId="77777777" w:rsidR="00723DB5" w:rsidRDefault="00723DB5" w:rsidP="00E3277C"/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77A3E" w14:textId="77777777" w:rsidR="00723DB5" w:rsidRDefault="00723DB5" w:rsidP="00E3277C"/>
        </w:tc>
      </w:tr>
      <w:tr w:rsidR="00723DB5" w14:paraId="40B48583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1FFF5" w14:textId="57A50E4E" w:rsidR="00723DB5" w:rsidRDefault="00EA4A23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pramarginal 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53D3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A06F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A6DC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3282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8B32B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E3F4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E6BA5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3</w:t>
            </w:r>
          </w:p>
        </w:tc>
      </w:tr>
      <w:tr w:rsidR="00723DB5" w14:paraId="7B9ECF2E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2D3FF" w14:textId="46D38EDC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stcentral</w:t>
            </w:r>
            <w:r w:rsidR="007E4D4A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BBC9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E0C33" w14:textId="77777777" w:rsidR="00723DB5" w:rsidRDefault="00723DB5" w:rsidP="00E3277C"/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6CE3B" w14:textId="77777777" w:rsidR="00723DB5" w:rsidRDefault="00723DB5" w:rsidP="00E3277C"/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26EC5" w14:textId="77777777" w:rsidR="00723DB5" w:rsidRDefault="00723DB5" w:rsidP="00E3277C"/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06464" w14:textId="77777777" w:rsidR="00723DB5" w:rsidRDefault="00723DB5" w:rsidP="00E3277C"/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82E97" w14:textId="77777777" w:rsidR="00723DB5" w:rsidRDefault="00723DB5" w:rsidP="00E3277C"/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01DAA" w14:textId="77777777" w:rsidR="00723DB5" w:rsidRDefault="00723DB5" w:rsidP="00E3277C"/>
        </w:tc>
      </w:tr>
      <w:tr w:rsidR="00723DB5" w14:paraId="145D9736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F2268" w14:textId="5534D5F1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erior front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7ABA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0DE2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7C97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8129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E5EE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BD6A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7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5AAF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0</w:t>
            </w:r>
          </w:p>
        </w:tc>
      </w:tr>
      <w:tr w:rsidR="00723DB5" w14:paraId="46372485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EAA49" w14:textId="265B218F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erior tempor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7B12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3D79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2C56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CACF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3FBF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6E05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6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8613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0</w:t>
            </w:r>
          </w:p>
        </w:tc>
      </w:tr>
      <w:tr w:rsidR="00723DB5" w14:paraId="058A850E" w14:textId="77777777" w:rsidTr="00E3277C">
        <w:trPr>
          <w:trHeight w:val="388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0E77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sula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CC8A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B65C6" w14:textId="77777777" w:rsidR="00723DB5" w:rsidRDefault="00723DB5" w:rsidP="00E3277C"/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C1700" w14:textId="77777777" w:rsidR="00723DB5" w:rsidRDefault="00723DB5" w:rsidP="00E3277C"/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B2C13" w14:textId="77777777" w:rsidR="00723DB5" w:rsidRDefault="00723DB5" w:rsidP="00E3277C"/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69CE8" w14:textId="77777777" w:rsidR="00723DB5" w:rsidRDefault="00723DB5" w:rsidP="00E3277C"/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E5F7A" w14:textId="77777777" w:rsidR="00723DB5" w:rsidRDefault="00723DB5" w:rsidP="00E3277C"/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19414" w14:textId="77777777" w:rsidR="00723DB5" w:rsidRDefault="00723DB5" w:rsidP="00E3277C"/>
        </w:tc>
      </w:tr>
      <w:tr w:rsidR="00723DB5" w14:paraId="1948F129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F2FFF" w14:textId="2E92F451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erior pariet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10F2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FD40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6615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235E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AC832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EE182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3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E0CAC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8</w:t>
            </w:r>
          </w:p>
        </w:tc>
      </w:tr>
      <w:tr w:rsidR="00723DB5" w14:paraId="0E75CE5F" w14:textId="77777777" w:rsidTr="00E3277C">
        <w:trPr>
          <w:trHeight w:val="388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88119" w14:textId="668FFA0E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stcentral</w:t>
            </w:r>
            <w:r w:rsidR="007E4D4A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D4F5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95302" w14:textId="77777777" w:rsidR="00723DB5" w:rsidRDefault="00723DB5" w:rsidP="00E3277C"/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2597B" w14:textId="77777777" w:rsidR="00723DB5" w:rsidRDefault="00723DB5" w:rsidP="00E3277C"/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F90C9" w14:textId="77777777" w:rsidR="00723DB5" w:rsidRDefault="00723DB5" w:rsidP="00E3277C"/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24557" w14:textId="77777777" w:rsidR="00723DB5" w:rsidRDefault="00723DB5" w:rsidP="00E3277C"/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AD7AC" w14:textId="77777777" w:rsidR="00723DB5" w:rsidRDefault="00723DB5" w:rsidP="00E3277C"/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0BCC0" w14:textId="77777777" w:rsidR="00723DB5" w:rsidRDefault="00723DB5" w:rsidP="00E3277C"/>
        </w:tc>
      </w:tr>
      <w:tr w:rsidR="00723DB5" w14:paraId="03E244E3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AC3F7" w14:textId="5F4D4CF1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erior front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CBB9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4DAA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53A5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D122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EFCA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F3E0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C5915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4</w:t>
            </w:r>
          </w:p>
        </w:tc>
      </w:tr>
      <w:tr w:rsidR="00723DB5" w14:paraId="065AB077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96C2B" w14:textId="79EF54F5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racentral</w:t>
            </w:r>
            <w:r w:rsidR="007E4D4A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76DD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D77C5" w14:textId="77777777" w:rsidR="00723DB5" w:rsidRDefault="00723DB5" w:rsidP="00E3277C"/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88FEB" w14:textId="77777777" w:rsidR="00723DB5" w:rsidRDefault="00723DB5" w:rsidP="00E3277C"/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5EB8F" w14:textId="77777777" w:rsidR="00723DB5" w:rsidRDefault="00723DB5" w:rsidP="00E3277C"/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AA7D6" w14:textId="77777777" w:rsidR="00723DB5" w:rsidRDefault="00723DB5" w:rsidP="00E3277C"/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5A33E" w14:textId="77777777" w:rsidR="00723DB5" w:rsidRDefault="00723DB5" w:rsidP="00E3277C"/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46DF1" w14:textId="77777777" w:rsidR="00723DB5" w:rsidRDefault="00723DB5" w:rsidP="00E3277C"/>
        </w:tc>
      </w:tr>
      <w:tr w:rsidR="00723DB5" w14:paraId="608146FB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066B9" w14:textId="7121A104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erior tempor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1A87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8AE3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0CE7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DC4E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7E71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99CB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9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E3B9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3</w:t>
            </w:r>
          </w:p>
        </w:tc>
      </w:tr>
      <w:tr w:rsidR="00723DB5" w14:paraId="778B6FCF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CEDD3" w14:textId="7ACB9BED" w:rsidR="00723DB5" w:rsidRDefault="00EA4A23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udal medial frontal 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CA9B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6D6A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6699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C946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6EEA5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DE9A2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9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8E6C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2</w:t>
            </w:r>
          </w:p>
        </w:tc>
      </w:tr>
      <w:tr w:rsidR="00723DB5" w14:paraId="00B2BD27" w14:textId="77777777" w:rsidTr="00E3277C">
        <w:trPr>
          <w:trHeight w:val="388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D4585" w14:textId="54C7D854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recentral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0D9C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EA42B" w14:textId="77777777" w:rsidR="00723DB5" w:rsidRDefault="00723DB5" w:rsidP="00E3277C"/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CE468" w14:textId="77777777" w:rsidR="00723DB5" w:rsidRDefault="00723DB5" w:rsidP="00E3277C"/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33B02" w14:textId="77777777" w:rsidR="00723DB5" w:rsidRDefault="00723DB5" w:rsidP="00E3277C"/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B6B4F" w14:textId="77777777" w:rsidR="00723DB5" w:rsidRDefault="00723DB5" w:rsidP="00E3277C"/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07649" w14:textId="77777777" w:rsidR="00723DB5" w:rsidRDefault="00723DB5" w:rsidP="00E3277C"/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6BE63" w14:textId="77777777" w:rsidR="00723DB5" w:rsidRDefault="00723DB5" w:rsidP="00E3277C"/>
        </w:tc>
      </w:tr>
      <w:tr w:rsidR="00723DB5" w14:paraId="7338887B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F24D5" w14:textId="66E66A54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perior frontal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4EAE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477F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ADC4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072D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1A78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4933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9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0DFD9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9</w:t>
            </w:r>
          </w:p>
        </w:tc>
      </w:tr>
      <w:tr w:rsidR="00723DB5" w14:paraId="270E4DF7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8D22A" w14:textId="735093CF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sthmus cingulate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37C4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3CCF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C094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C12C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9220E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C2AC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9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12CB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2</w:t>
            </w:r>
          </w:p>
        </w:tc>
      </w:tr>
      <w:tr w:rsidR="00723DB5" w14:paraId="4D4648FB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1C782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ecune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FAAB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4AB8E" w14:textId="77777777" w:rsidR="00723DB5" w:rsidRDefault="00723DB5" w:rsidP="00E3277C"/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66390" w14:textId="77777777" w:rsidR="00723DB5" w:rsidRDefault="00723DB5" w:rsidP="00E3277C"/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68A9E" w14:textId="77777777" w:rsidR="00723DB5" w:rsidRDefault="00723DB5" w:rsidP="00E3277C"/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09A40" w14:textId="77777777" w:rsidR="00723DB5" w:rsidRDefault="00723DB5" w:rsidP="00E3277C"/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A74B2" w14:textId="77777777" w:rsidR="00723DB5" w:rsidRDefault="00723DB5" w:rsidP="00E3277C"/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BBCC9" w14:textId="77777777" w:rsidR="00723DB5" w:rsidRDefault="00723DB5" w:rsidP="00E3277C"/>
        </w:tc>
      </w:tr>
      <w:tr w:rsidR="00723DB5" w14:paraId="6CFD823E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A967C" w14:textId="7CFAAAE9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Superior temporal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BC99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1AF0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54F9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BA48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3CA39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1DE3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8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711AB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8</w:t>
            </w:r>
          </w:p>
        </w:tc>
      </w:tr>
      <w:tr w:rsidR="00723DB5" w14:paraId="20E7C6E6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A7C6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nksst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3939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22B0C" w14:textId="77777777" w:rsidR="00723DB5" w:rsidRDefault="00723DB5" w:rsidP="00E3277C"/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A5CE0" w14:textId="77777777" w:rsidR="00723DB5" w:rsidRDefault="00723DB5" w:rsidP="00E3277C"/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9DE68" w14:textId="77777777" w:rsidR="00723DB5" w:rsidRDefault="00723DB5" w:rsidP="00E3277C"/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61E3C" w14:textId="77777777" w:rsidR="00723DB5" w:rsidRDefault="00723DB5" w:rsidP="00E3277C"/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2D790" w14:textId="77777777" w:rsidR="00723DB5" w:rsidRDefault="00723DB5" w:rsidP="00E3277C"/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47B37" w14:textId="77777777" w:rsidR="00723DB5" w:rsidRDefault="00723DB5" w:rsidP="00E3277C"/>
        </w:tc>
      </w:tr>
      <w:tr w:rsidR="00723DB5" w14:paraId="61E26626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617D4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racentral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D1BA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A7E0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2B54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0541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7735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FA64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6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B6A1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7</w:t>
            </w:r>
          </w:p>
        </w:tc>
      </w:tr>
      <w:tr w:rsidR="00723DB5" w14:paraId="474427A1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59F90" w14:textId="0BFDE442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erior front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7366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EADCA" w14:textId="77777777" w:rsidR="00723DB5" w:rsidRDefault="00723DB5" w:rsidP="00E3277C"/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DE3D7" w14:textId="77777777" w:rsidR="00723DB5" w:rsidRDefault="00723DB5" w:rsidP="00E3277C"/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A978F" w14:textId="77777777" w:rsidR="00723DB5" w:rsidRDefault="00723DB5" w:rsidP="00E3277C"/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50485" w14:textId="77777777" w:rsidR="00723DB5" w:rsidRDefault="00723DB5" w:rsidP="00E3277C"/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B254D" w14:textId="77777777" w:rsidR="00723DB5" w:rsidRDefault="00723DB5" w:rsidP="00E3277C"/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2E3A6" w14:textId="77777777" w:rsidR="00723DB5" w:rsidRDefault="00723DB5" w:rsidP="00E3277C"/>
        </w:tc>
      </w:tr>
      <w:tr w:rsidR="00723DB5" w14:paraId="62E7BB3C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11A8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rsoperculari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3EBC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A4F9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B790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F6F2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7913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BD73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6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BE472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2</w:t>
            </w:r>
          </w:p>
        </w:tc>
      </w:tr>
      <w:tr w:rsidR="00723DB5" w14:paraId="2DC330F9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6DF96" w14:textId="31757D26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nferior parietal </w:t>
            </w:r>
            <w:r w:rsidR="007E4D4A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C61D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1978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EA83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97E6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34FF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0B8FC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5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58319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6</w:t>
            </w:r>
          </w:p>
        </w:tc>
      </w:tr>
      <w:tr w:rsidR="00723DB5" w14:paraId="76F73122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A8099" w14:textId="6E26C16E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pramarginal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433A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DEE0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2298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04B4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3D86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1AE74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4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E531B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0</w:t>
            </w:r>
          </w:p>
        </w:tc>
      </w:tr>
      <w:tr w:rsidR="00723DB5" w14:paraId="7415BA2D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4EF00" w14:textId="6069656A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Lateral occipit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ortex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17A0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39D7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C8AD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7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62A5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2870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3A97B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5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9B08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7</w:t>
            </w:r>
          </w:p>
        </w:tc>
      </w:tr>
      <w:tr w:rsidR="00723DB5" w14:paraId="0A253AA8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444B7" w14:textId="1C5C51F9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ferior temporal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CD76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069BB" w14:textId="77777777" w:rsidR="00723DB5" w:rsidRDefault="00723DB5" w:rsidP="00E3277C"/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4EBAD" w14:textId="77777777" w:rsidR="00723DB5" w:rsidRDefault="00723DB5" w:rsidP="00E3277C"/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1FCED" w14:textId="77777777" w:rsidR="00723DB5" w:rsidRDefault="00723DB5" w:rsidP="00E3277C"/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0E8F7" w14:textId="77777777" w:rsidR="00723DB5" w:rsidRDefault="00723DB5" w:rsidP="00E3277C"/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60F8B" w14:textId="77777777" w:rsidR="00723DB5" w:rsidRDefault="00723DB5" w:rsidP="00E3277C"/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F09BC" w14:textId="77777777" w:rsidR="00723DB5" w:rsidRDefault="00723DB5" w:rsidP="00E3277C"/>
        </w:tc>
      </w:tr>
      <w:tr w:rsidR="00723DB5" w14:paraId="5C66B494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7EBD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rsopercularis 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F626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F1EA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8A61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8B8F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DACD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C48E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4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6E5B3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3</w:t>
            </w:r>
          </w:p>
        </w:tc>
      </w:tr>
      <w:tr w:rsidR="00723DB5" w14:paraId="0532E070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A8694" w14:textId="1540EA46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audal medial front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9BC6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E615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9F65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D35D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81E3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C60B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7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7883F" w14:textId="77777777" w:rsidR="00723DB5" w:rsidRDefault="00723DB5" w:rsidP="00E3277C"/>
        </w:tc>
      </w:tr>
      <w:tr w:rsidR="00723DB5" w14:paraId="7F9634C1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8CC6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recuneus 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7641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78EC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E8DD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4478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7BD8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F07E9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0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F58F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6</w:t>
            </w:r>
          </w:p>
        </w:tc>
      </w:tr>
      <w:tr w:rsidR="00723DB5" w14:paraId="365D6DCF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2D5B6" w14:textId="7847DA3F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nferior pariet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D7BD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5917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A8DA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9DA9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3F4A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C7E2E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3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1A5AB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7</w:t>
            </w:r>
          </w:p>
        </w:tc>
      </w:tr>
      <w:tr w:rsidR="00723DB5" w14:paraId="32551F14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A6C20" w14:textId="10459E96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pramargninal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2DDD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66A1D" w14:textId="77777777" w:rsidR="00723DB5" w:rsidRDefault="00723DB5" w:rsidP="00E3277C"/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193B4" w14:textId="77777777" w:rsidR="00723DB5" w:rsidRDefault="00723DB5" w:rsidP="00E3277C"/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C50EF" w14:textId="77777777" w:rsidR="00723DB5" w:rsidRDefault="00723DB5" w:rsidP="00E3277C"/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9B412" w14:textId="77777777" w:rsidR="00723DB5" w:rsidRDefault="00723DB5" w:rsidP="00E3277C"/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DE8D0" w14:textId="77777777" w:rsidR="00723DB5" w:rsidRDefault="00723DB5" w:rsidP="00E3277C"/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937F8" w14:textId="77777777" w:rsidR="00723DB5" w:rsidRDefault="00723DB5" w:rsidP="00E3277C"/>
        </w:tc>
      </w:tr>
      <w:tr w:rsidR="00723DB5" w14:paraId="2ED75F54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61105" w14:textId="597C5BB4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stcentral</w:t>
            </w:r>
            <w:r w:rsidR="007E4D4A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79C9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0554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3821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39B2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31FD9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9A00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2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CD80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5</w:t>
            </w:r>
          </w:p>
        </w:tc>
      </w:tr>
      <w:tr w:rsidR="00723DB5" w14:paraId="55C0C286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0DF80" w14:textId="0A7C765A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perior frontal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AFE0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F314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30EA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5A83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2D232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69304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2EBE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</w:t>
            </w:r>
          </w:p>
        </w:tc>
      </w:tr>
      <w:tr w:rsidR="00723DB5" w14:paraId="38CEB90B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3851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sula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4B6B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266A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88B7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AADD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CF77E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F4815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D270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</w:t>
            </w:r>
          </w:p>
        </w:tc>
      </w:tr>
      <w:tr w:rsidR="00723DB5" w14:paraId="56667C10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DA6BF" w14:textId="32A08782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erior tempor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2DFB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DC39A" w14:textId="77777777" w:rsidR="00723DB5" w:rsidRDefault="00723DB5" w:rsidP="00E3277C"/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5CD66" w14:textId="77777777" w:rsidR="00723DB5" w:rsidRDefault="00723DB5" w:rsidP="00E3277C"/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5B5F8" w14:textId="77777777" w:rsidR="00723DB5" w:rsidRDefault="00723DB5" w:rsidP="00E3277C"/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2C4DC" w14:textId="77777777" w:rsidR="00723DB5" w:rsidRDefault="00723DB5" w:rsidP="00E3277C"/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6F6A1" w14:textId="77777777" w:rsidR="00723DB5" w:rsidRDefault="00723DB5" w:rsidP="00E3277C"/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035A3" w14:textId="77777777" w:rsidR="00723DB5" w:rsidRDefault="00723DB5" w:rsidP="00E3277C"/>
        </w:tc>
      </w:tr>
      <w:tr w:rsidR="00723DB5" w14:paraId="44F7B156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26773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usiform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7875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0B36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0691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C60E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F98E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994EE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9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36573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</w:tr>
      <w:tr w:rsidR="00723DB5" w14:paraId="599008F6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B11CC" w14:textId="20F2C14C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pramarginal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6ABF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0932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AFAC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30DB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2F203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B3B93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8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9521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</w:t>
            </w:r>
          </w:p>
        </w:tc>
      </w:tr>
      <w:tr w:rsidR="00723DB5" w14:paraId="5DEA294F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4AAD3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stcentral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A11E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CCB8A" w14:textId="77777777" w:rsidR="00723DB5" w:rsidRDefault="00723DB5" w:rsidP="00E3277C"/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94F10" w14:textId="77777777" w:rsidR="00723DB5" w:rsidRDefault="00723DB5" w:rsidP="00E3277C"/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B0229" w14:textId="77777777" w:rsidR="00723DB5" w:rsidRDefault="00723DB5" w:rsidP="00E3277C"/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EC792" w14:textId="77777777" w:rsidR="00723DB5" w:rsidRDefault="00723DB5" w:rsidP="00E3277C"/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AFC6F" w14:textId="77777777" w:rsidR="00723DB5" w:rsidRDefault="00723DB5" w:rsidP="00E3277C"/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32AB5" w14:textId="77777777" w:rsidR="00723DB5" w:rsidRDefault="00723DB5" w:rsidP="00E3277C"/>
        </w:tc>
      </w:tr>
      <w:tr w:rsidR="00723DB5" w14:paraId="04006A00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FA771" w14:textId="492E52AE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perior frontal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7A1E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AB42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EB7A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7657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B849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AFF0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8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5BB54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</w:t>
            </w:r>
          </w:p>
        </w:tc>
      </w:tr>
      <w:tr w:rsidR="00723DB5" w14:paraId="0D45C183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F255E" w14:textId="03792788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udal middle frontal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956C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3AD2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73B6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E2CF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FDE1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7000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8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8DBD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</w:t>
            </w:r>
          </w:p>
        </w:tc>
      </w:tr>
      <w:tr w:rsidR="00723DB5" w14:paraId="0469FF2C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D774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recuneus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6FEC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99D9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EAC1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E296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75644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5669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8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D7A5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723DB5" w14:paraId="372E90AB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EDF9F" w14:textId="54063C26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erior pariet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gyrus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5D02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EFF2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00BC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FE3F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9A0C5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9933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7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0684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</w:tr>
      <w:tr w:rsidR="00723DB5" w14:paraId="3CEF92C1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0AE3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ecune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923E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2B17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F726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3E40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EE27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1C7F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7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224EE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</w:p>
        </w:tc>
      </w:tr>
      <w:tr w:rsidR="00723DB5" w14:paraId="3E0F4F18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DDD3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stcentral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C5E6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F2E1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85F4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B293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8EC5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F726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7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517D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</w:p>
        </w:tc>
      </w:tr>
      <w:tr w:rsidR="00723DB5" w14:paraId="185E8D76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A1EF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ecentral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2BC0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336EC" w14:textId="77777777" w:rsidR="00723DB5" w:rsidRDefault="00723DB5" w:rsidP="00E3277C"/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EDD4A" w14:textId="77777777" w:rsidR="00723DB5" w:rsidRDefault="00723DB5" w:rsidP="00E3277C"/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C4CC1" w14:textId="77777777" w:rsidR="00723DB5" w:rsidRDefault="00723DB5" w:rsidP="00E3277C"/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95F07" w14:textId="77777777" w:rsidR="00723DB5" w:rsidRDefault="00723DB5" w:rsidP="00E3277C"/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F845B" w14:textId="77777777" w:rsidR="00723DB5" w:rsidRDefault="00723DB5" w:rsidP="00E3277C"/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577B8" w14:textId="77777777" w:rsidR="00723DB5" w:rsidRDefault="00723DB5" w:rsidP="00E3277C"/>
        </w:tc>
      </w:tr>
      <w:tr w:rsidR="00723DB5" w14:paraId="2AB1BE88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5A382" w14:textId="26A7FA20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perior parietal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EAE0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7CF5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8F87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FF2B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F7DB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6E5DE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6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D5064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</w:t>
            </w:r>
          </w:p>
        </w:tc>
      </w:tr>
      <w:tr w:rsidR="00723DB5" w14:paraId="64043379" w14:textId="77777777" w:rsidTr="00E3277C">
        <w:trPr>
          <w:trHeight w:val="383"/>
        </w:trPr>
        <w:tc>
          <w:tcPr>
            <w:tcW w:w="8306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735B4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00" w:lineRule="exact"/>
              <w:jc w:val="center"/>
            </w:pPr>
            <w:r>
              <w:rPr>
                <w:b/>
                <w:bCs/>
                <w:i/>
                <w:iCs/>
                <w:kern w:val="2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S-NSe &gt; AS-Se</w:t>
            </w:r>
          </w:p>
        </w:tc>
      </w:tr>
      <w:tr w:rsidR="00723DB5" w14:paraId="06F04FBC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7972E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nsula  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F7A9B" w14:textId="21087BD1" w:rsidR="00723DB5" w:rsidRDefault="0001664D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F5D4E" w14:textId="2C10BCFC" w:rsidR="00723DB5" w:rsidRDefault="006C1C67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B60BC" w14:textId="66270A2A" w:rsidR="00723DB5" w:rsidRDefault="006C1C67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AFF9D" w14:textId="3AEE97FA" w:rsidR="00723DB5" w:rsidRDefault="006C1C67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CF26A" w14:textId="3EDB0249" w:rsidR="00723DB5" w:rsidRDefault="006C1C67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6</w:t>
            </w:r>
            <w:r w:rsidR="00723DB5">
              <w:rPr>
                <w:kern w:val="2"/>
                <w:sz w:val="18"/>
                <w:szCs w:val="18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CB82F" w14:textId="665F5E37" w:rsidR="00723DB5" w:rsidRDefault="0001664D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7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2973A" w14:textId="2B8939A7" w:rsidR="00723DB5" w:rsidRDefault="0001664D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:lang w:val="ru-RU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1</w:t>
            </w:r>
          </w:p>
        </w:tc>
      </w:tr>
      <w:tr w:rsidR="0001664D" w14:paraId="38DB0C8A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38037" w14:textId="771B1BB9" w:rsidR="0001664D" w:rsidRPr="0001664D" w:rsidRDefault="0001664D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cune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A6731" w14:textId="5D0DDCE9" w:rsidR="0001664D" w:rsidRPr="0001664D" w:rsidRDefault="0001664D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598E5" w14:textId="72270CB6" w:rsidR="0001664D" w:rsidRPr="0001664D" w:rsidRDefault="0001664D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757B8" w14:textId="2236A758" w:rsidR="0001664D" w:rsidRPr="0001664D" w:rsidRDefault="0001664D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CEF1C" w14:textId="1F7902E4" w:rsidR="0001664D" w:rsidRPr="0001664D" w:rsidRDefault="0001664D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DC0AB" w14:textId="6329FE4E" w:rsidR="0001664D" w:rsidRPr="0001664D" w:rsidRDefault="0001664D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12</w:t>
            </w: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>
              <w:rPr>
                <w:kern w:val="2"/>
                <w:sz w:val="18"/>
                <w:szCs w:val="18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51C23" w14:textId="63B87057" w:rsidR="0001664D" w:rsidRPr="0001664D" w:rsidRDefault="0001664D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6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55783" w14:textId="7B4548FA" w:rsidR="0001664D" w:rsidRPr="0001664D" w:rsidRDefault="0001664D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rFonts w:eastAsiaTheme="minorEastAsia"/>
                <w:kern w:val="2"/>
                <w:sz w:val="18"/>
                <w:szCs w:val="18"/>
                <w:lang w:val="ru-RU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/>
                <w:kern w:val="2"/>
                <w:sz w:val="18"/>
                <w:szCs w:val="18"/>
                <w:lang w:val="ru-RU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8</w:t>
            </w:r>
          </w:p>
        </w:tc>
      </w:tr>
      <w:tr w:rsidR="0001664D" w14:paraId="6C24A911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F151F" w14:textId="2DCA4B86" w:rsidR="0001664D" w:rsidRDefault="0001664D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sula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A35E7" w14:textId="44C024AD" w:rsidR="0001664D" w:rsidRPr="0001664D" w:rsidRDefault="0001664D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2D17C" w14:textId="3234C619" w:rsidR="0001664D" w:rsidRPr="0001664D" w:rsidRDefault="0001664D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B518C" w14:textId="26266827" w:rsidR="0001664D" w:rsidRPr="0001664D" w:rsidRDefault="0001664D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436FB" w14:textId="2A765FC9" w:rsidR="0001664D" w:rsidRPr="0001664D" w:rsidRDefault="0001664D" w:rsidP="0001664D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E3432" w14:textId="1820321B" w:rsidR="0001664D" w:rsidRDefault="0001664D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</w:t>
            </w: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</w:t>
            </w: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kern w:val="2"/>
                <w:sz w:val="18"/>
                <w:szCs w:val="18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5230D" w14:textId="40CC6E6F" w:rsidR="0001664D" w:rsidRDefault="0001664D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5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E8F19" w14:textId="7ACEB50A" w:rsidR="0001664D" w:rsidRDefault="0001664D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rFonts w:eastAsiaTheme="minorEastAsia"/>
                <w:kern w:val="2"/>
                <w:sz w:val="18"/>
                <w:szCs w:val="18"/>
                <w:lang w:val="ru-RU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/>
                <w:kern w:val="2"/>
                <w:sz w:val="18"/>
                <w:szCs w:val="18"/>
                <w:lang w:val="ru-RU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8</w:t>
            </w:r>
          </w:p>
        </w:tc>
      </w:tr>
      <w:tr w:rsidR="0001664D" w14:paraId="773C28C4" w14:textId="77777777" w:rsidTr="00E3277C">
        <w:trPr>
          <w:trHeight w:val="379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6DC19" w14:textId="4CC9D49F" w:rsidR="0001664D" w:rsidRDefault="0001664D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perior frontal 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68CB7" w14:textId="752944BC" w:rsidR="0001664D" w:rsidRPr="0001664D" w:rsidRDefault="0001664D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115F4" w14:textId="4B3ED123" w:rsidR="0001664D" w:rsidRPr="0001664D" w:rsidRDefault="0001664D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42ACD" w14:textId="07144588" w:rsidR="0001664D" w:rsidRPr="0001664D" w:rsidRDefault="0001664D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AC94C" w14:textId="62C940F5" w:rsidR="0001664D" w:rsidRPr="0001664D" w:rsidRDefault="0001664D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945BF" w14:textId="4F1B1CFE" w:rsidR="0001664D" w:rsidRPr="0001664D" w:rsidRDefault="0001664D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  <w:r>
              <w:rPr>
                <w:kern w:val="2"/>
                <w:sz w:val="18"/>
                <w:szCs w:val="18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581C3" w14:textId="1BE68281" w:rsidR="0001664D" w:rsidRDefault="0001664D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eastAsiaTheme="minorEastAsia"/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4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FD35C" w14:textId="256EE791" w:rsidR="0001664D" w:rsidRDefault="0001664D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  <w:rPr>
                <w:rFonts w:eastAsiaTheme="minorEastAsia"/>
                <w:kern w:val="2"/>
                <w:sz w:val="18"/>
                <w:szCs w:val="18"/>
                <w:lang w:val="ru-RU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  <w:lang w:val="ru-RU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Fonts w:eastAsiaTheme="minorEastAsia"/>
                <w:kern w:val="2"/>
                <w:sz w:val="18"/>
                <w:szCs w:val="18"/>
                <w:lang w:val="ru-RU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</w:tr>
      <w:tr w:rsidR="006C1C67" w14:paraId="488B3704" w14:textId="77777777" w:rsidTr="006C1C67">
        <w:trPr>
          <w:trHeight w:val="125"/>
        </w:trPr>
        <w:tc>
          <w:tcPr>
            <w:tcW w:w="2604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27148" w14:textId="216DD51C" w:rsidR="006C1C67" w:rsidRDefault="006C1C67" w:rsidP="006C1C67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ddle orbital frontal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0B532" w14:textId="77777777" w:rsidR="006C1C67" w:rsidRDefault="006C1C67" w:rsidP="006C1C67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3F112" w14:textId="37C95A87" w:rsidR="006C1C67" w:rsidRDefault="006C1C67" w:rsidP="006C1C67">
            <w:pPr>
              <w:jc w:val="center"/>
              <w:rPr>
                <w:lang w:eastAsia="zh-CN"/>
              </w:rPr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="0001664D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3F1F8" w14:textId="11ABA1DF" w:rsidR="006C1C67" w:rsidRDefault="0001664D" w:rsidP="006C1C67">
            <w:pPr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673F0" w14:textId="7D445740" w:rsidR="006C1C67" w:rsidRDefault="006C1C67" w:rsidP="006C1C67">
            <w:pPr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="0001664D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A848B" w14:textId="0288A982" w:rsidR="006C1C67" w:rsidRDefault="006C1C67" w:rsidP="006C1C67">
            <w:pPr>
              <w:jc w:val="center"/>
              <w:rPr>
                <w:lang w:eastAsia="zh-CN"/>
              </w:rPr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  <w:r w:rsidR="0001664D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8</w:t>
            </w:r>
            <w:r>
              <w:rPr>
                <w:kern w:val="2"/>
                <w:sz w:val="18"/>
                <w:szCs w:val="18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BB7D8" w14:textId="47647020" w:rsidR="006C1C67" w:rsidRDefault="006C1C67" w:rsidP="006C1C67">
            <w:pPr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</w:t>
            </w:r>
            <w:r w:rsidR="0001664D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889CC" w14:textId="61A00324" w:rsidR="006C1C67" w:rsidRDefault="006C1C67" w:rsidP="006C1C67">
            <w:pPr>
              <w:jc w:val="center"/>
              <w:rPr>
                <w:lang w:eastAsia="zh-CN"/>
              </w:rPr>
            </w:pPr>
            <w:r>
              <w:rPr>
                <w:kern w:val="2"/>
                <w:sz w:val="18"/>
                <w:szCs w:val="18"/>
                <w:lang w:val="ru-RU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 w:rsidR="0001664D">
              <w:rPr>
                <w:kern w:val="2"/>
                <w:sz w:val="18"/>
                <w:szCs w:val="18"/>
                <w:lang w:val="ru-RU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8</w:t>
            </w:r>
          </w:p>
        </w:tc>
      </w:tr>
    </w:tbl>
    <w:p w14:paraId="0890C009" w14:textId="77777777" w:rsidR="000A5D11" w:rsidRDefault="00723DB5" w:rsidP="00723DB5">
      <w:pPr>
        <w:pStyle w:val="Body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kern w:val="2"/>
          <w:sz w:val="18"/>
          <w:szCs w:val="18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kern w:val="2"/>
          <w:sz w:val="18"/>
          <w:szCs w:val="18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Abbreviations: AS, angelman syndromes; HC, healthy controls; *, uncorrected p value. AS-Se, the angelman patients with seizure; </w:t>
      </w:r>
    </w:p>
    <w:p w14:paraId="1FCA817A" w14:textId="52A46A59" w:rsidR="00723DB5" w:rsidRDefault="00723DB5" w:rsidP="00723DB5">
      <w:pPr>
        <w:pStyle w:val="Body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kern w:val="2"/>
          <w:sz w:val="18"/>
          <w:szCs w:val="18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kern w:val="2"/>
          <w:sz w:val="18"/>
          <w:szCs w:val="18"/>
          <w14:textOutline w14:w="12700" w14:cap="flat" w14:cmpd="sng" w14:algn="ctr">
            <w14:noFill/>
            <w14:prstDash w14:val="solid"/>
            <w14:miter w14:lim="400000"/>
          </w14:textOutline>
        </w:rPr>
        <w:t>AS-NSe, the angelman patients without seizure.</w:t>
      </w:r>
    </w:p>
    <w:p w14:paraId="36D5E3D0" w14:textId="77777777" w:rsidR="00723DB5" w:rsidRDefault="00723DB5" w:rsidP="00723DB5">
      <w:pPr>
        <w:pStyle w:val="Body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kern w:val="2"/>
          <w:sz w:val="21"/>
          <w:szCs w:val="21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469168C5" w14:textId="485EF874" w:rsidR="00723DB5" w:rsidRDefault="00723DB5" w:rsidP="00723DB5">
      <w:pPr>
        <w:pStyle w:val="Body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kern w:val="2"/>
          <w:sz w:val="21"/>
          <w:szCs w:val="21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0A5D11">
        <w:rPr>
          <w:kern w:val="2"/>
          <w:sz w:val="21"/>
          <w:szCs w:val="21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>Table.</w:t>
      </w:r>
      <w:r w:rsidR="000A5D11" w:rsidRPr="000A5D11">
        <w:rPr>
          <w:kern w:val="2"/>
          <w:sz w:val="21"/>
          <w:szCs w:val="21"/>
          <w14:textOutline w14:w="12700" w14:cap="flat" w14:cmpd="sng" w14:algn="ctr">
            <w14:noFill/>
            <w14:prstDash w14:val="solid"/>
            <w14:miter w14:lim="400000"/>
          </w14:textOutline>
        </w:rPr>
        <w:t>S</w:t>
      </w:r>
      <w:r w:rsidRPr="000A5D11">
        <w:rPr>
          <w:kern w:val="2"/>
          <w:sz w:val="21"/>
          <w:szCs w:val="21"/>
          <w14:textOutline w14:w="12700" w14:cap="flat" w14:cmpd="sng" w14:algn="ctr">
            <w14:noFill/>
            <w14:prstDash w14:val="solid"/>
            <w14:miter w14:lim="400000"/>
          </w14:textOutline>
        </w:rPr>
        <w:t>3 The group comparison results of the local gyrification index</w:t>
      </w:r>
      <w:r>
        <w:rPr>
          <w:kern w:val="2"/>
          <w:sz w:val="21"/>
          <w:szCs w:val="21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</w:p>
    <w:tbl>
      <w:tblPr>
        <w:tblStyle w:val="TableNormal1"/>
        <w:tblW w:w="914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478"/>
        <w:gridCol w:w="567"/>
        <w:gridCol w:w="774"/>
        <w:gridCol w:w="828"/>
        <w:gridCol w:w="841"/>
        <w:gridCol w:w="1100"/>
        <w:gridCol w:w="1329"/>
        <w:gridCol w:w="1223"/>
      </w:tblGrid>
      <w:tr w:rsidR="00723DB5" w14:paraId="65EBE51C" w14:textId="77777777" w:rsidTr="000A5D11">
        <w:trPr>
          <w:trHeight w:val="415"/>
        </w:trPr>
        <w:tc>
          <w:tcPr>
            <w:tcW w:w="2478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D2EF9" w14:textId="77777777" w:rsidR="00723DB5" w:rsidRDefault="00723DB5" w:rsidP="00E3277C"/>
        </w:tc>
        <w:tc>
          <w:tcPr>
            <w:tcW w:w="3010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FE565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400" w:lineRule="exact"/>
              <w:ind w:firstLine="211"/>
              <w:jc w:val="center"/>
            </w:pPr>
            <w:r>
              <w:rPr>
                <w:b/>
                <w:bCs/>
                <w:kern w:val="2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NI coordinates</w:t>
            </w:r>
          </w:p>
        </w:tc>
        <w:tc>
          <w:tcPr>
            <w:tcW w:w="3652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00C7C" w14:textId="77777777" w:rsidR="00723DB5" w:rsidRDefault="00723DB5" w:rsidP="00E3277C"/>
        </w:tc>
      </w:tr>
      <w:tr w:rsidR="00723DB5" w14:paraId="6639BBE8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14AE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  <w:ind w:firstLine="810"/>
              <w:jc w:val="both"/>
            </w:pPr>
            <w:r>
              <w:rPr>
                <w:kern w:val="2"/>
                <w:sz w:val="18"/>
                <w:szCs w:val="18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Regio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235D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/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8310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ind w:firstLine="180"/>
              <w:jc w:val="both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X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CBA2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ind w:firstLine="180"/>
              <w:jc w:val="both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EF66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ind w:firstLine="180"/>
              <w:jc w:val="both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FFE79" w14:textId="283D431E" w:rsidR="00723DB5" w:rsidRDefault="00E3277C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(cluster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24A1C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 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2126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luster size</w:t>
            </w:r>
          </w:p>
        </w:tc>
      </w:tr>
      <w:tr w:rsidR="00723DB5" w14:paraId="78B27C33" w14:textId="77777777" w:rsidTr="006C1C67">
        <w:trPr>
          <w:trHeight w:val="383"/>
        </w:trPr>
        <w:tc>
          <w:tcPr>
            <w:tcW w:w="914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AAB17" w14:textId="7260F24B" w:rsidR="00723DB5" w:rsidRDefault="00E3277C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00" w:lineRule="exact"/>
              <w:jc w:val="center"/>
            </w:pPr>
            <w:r>
              <w:rPr>
                <w:b/>
                <w:bCs/>
                <w:i/>
                <w:iCs/>
                <w:kern w:val="2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C &gt; age-matched AS</w:t>
            </w:r>
          </w:p>
        </w:tc>
      </w:tr>
      <w:tr w:rsidR="00723DB5" w14:paraId="44DF694A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3B17A" w14:textId="7ED653CE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  <w:jc w:val="both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iddle tempor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C866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C618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:lang w:val="ru-RU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7330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DF82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5AAD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7B633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3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58FE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59</w:t>
            </w:r>
          </w:p>
        </w:tc>
      </w:tr>
      <w:tr w:rsidR="00723DB5" w14:paraId="681EC427" w14:textId="77777777" w:rsidTr="000A5D11">
        <w:trPr>
          <w:trHeight w:val="388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70ED4" w14:textId="3AEB9B3F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  <w:jc w:val="both"/>
            </w:pPr>
            <w:r>
              <w:rPr>
                <w:kern w:val="2"/>
                <w:sz w:val="18"/>
                <w:szCs w:val="18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erior temporal </w:t>
            </w:r>
            <w:r w:rsidR="00EA4A23">
              <w:rPr>
                <w:kern w:val="2"/>
                <w:sz w:val="18"/>
                <w:szCs w:val="18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0B7C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72230" w14:textId="77777777" w:rsidR="00723DB5" w:rsidRDefault="00723DB5" w:rsidP="00E3277C"/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75D8F" w14:textId="77777777" w:rsidR="00723DB5" w:rsidRDefault="00723DB5" w:rsidP="00E3277C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D13C8" w14:textId="77777777" w:rsidR="00723DB5" w:rsidRDefault="00723DB5" w:rsidP="00E3277C"/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CE1E1" w14:textId="77777777" w:rsidR="00723DB5" w:rsidRDefault="00723DB5" w:rsidP="00E3277C"/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26941" w14:textId="77777777" w:rsidR="00723DB5" w:rsidRDefault="00723DB5" w:rsidP="00E3277C"/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CA766" w14:textId="77777777" w:rsidR="00723DB5" w:rsidRDefault="00723DB5" w:rsidP="00E3277C"/>
        </w:tc>
      </w:tr>
      <w:tr w:rsidR="00723DB5" w14:paraId="1EDD02D4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7ECAC" w14:textId="77E2E3DE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erior front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F80E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06EC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70BA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60DE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1599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813C2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0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AE20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9</w:t>
            </w:r>
          </w:p>
        </w:tc>
      </w:tr>
      <w:tr w:rsidR="00723DB5" w14:paraId="35966C25" w14:textId="77777777" w:rsidTr="000A5D11">
        <w:trPr>
          <w:trHeight w:val="388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236E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racentra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175D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19F5B" w14:textId="77777777" w:rsidR="00723DB5" w:rsidRDefault="00723DB5" w:rsidP="00E3277C"/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B2405" w14:textId="77777777" w:rsidR="00723DB5" w:rsidRDefault="00723DB5" w:rsidP="00E3277C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1DC57" w14:textId="77777777" w:rsidR="00723DB5" w:rsidRDefault="00723DB5" w:rsidP="00E3277C"/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EA748" w14:textId="77777777" w:rsidR="00723DB5" w:rsidRDefault="00723DB5" w:rsidP="00E3277C"/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45F68" w14:textId="77777777" w:rsidR="00723DB5" w:rsidRDefault="00723DB5" w:rsidP="00E3277C"/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CE1FC" w14:textId="77777777" w:rsidR="00723DB5" w:rsidRDefault="00723DB5" w:rsidP="00E3277C"/>
        </w:tc>
      </w:tr>
      <w:tr w:rsidR="00723DB5" w14:paraId="64BD5F78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F9AFC" w14:textId="18A10691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erior temporal </w:t>
            </w:r>
            <w:r w:rsidR="00EA4A23">
              <w:rPr>
                <w:kern w:val="2"/>
                <w:sz w:val="18"/>
                <w:szCs w:val="18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9A3B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9979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950F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4477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73085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D3B74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6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EA283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0</w:t>
            </w:r>
          </w:p>
        </w:tc>
      </w:tr>
      <w:tr w:rsidR="00723DB5" w14:paraId="702FF7A1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45D61" w14:textId="6B22945D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Rostral medial frontal </w:t>
            </w:r>
            <w:r w:rsidR="00EA4A23">
              <w:rPr>
                <w:kern w:val="2"/>
                <w:sz w:val="18"/>
                <w:szCs w:val="18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F237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03BC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35B2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CB0D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8575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B391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4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8E4D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82</w:t>
            </w:r>
          </w:p>
        </w:tc>
      </w:tr>
      <w:tr w:rsidR="00723DB5" w14:paraId="2B1BCD0D" w14:textId="77777777" w:rsidTr="000A5D11">
        <w:trPr>
          <w:trHeight w:val="388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BBF11" w14:textId="6B2DD955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audal medial front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DD87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59590" w14:textId="77777777" w:rsidR="00723DB5" w:rsidRDefault="00723DB5" w:rsidP="00E3277C"/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76A5C" w14:textId="77777777" w:rsidR="00723DB5" w:rsidRDefault="00723DB5" w:rsidP="00E3277C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83C57" w14:textId="77777777" w:rsidR="00723DB5" w:rsidRDefault="00723DB5" w:rsidP="00E3277C"/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FA52E" w14:textId="77777777" w:rsidR="00723DB5" w:rsidRDefault="00723DB5" w:rsidP="00E3277C"/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0ABCE" w14:textId="77777777" w:rsidR="00723DB5" w:rsidRDefault="00723DB5" w:rsidP="00E3277C"/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BCC5C" w14:textId="77777777" w:rsidR="00723DB5" w:rsidRDefault="00723DB5" w:rsidP="00E3277C"/>
        </w:tc>
      </w:tr>
      <w:tr w:rsidR="00723DB5" w14:paraId="03DAA61F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62737" w14:textId="6A4B1A23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nferior tempor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B4B5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6F53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A354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B50D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8593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34D0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3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FBCCB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1</w:t>
            </w:r>
          </w:p>
        </w:tc>
      </w:tr>
      <w:tr w:rsidR="00723DB5" w14:paraId="0A901557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395BA" w14:textId="4E428725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iddle tempor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3EFB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F1B2A" w14:textId="77777777" w:rsidR="00723DB5" w:rsidRDefault="00723DB5" w:rsidP="00E3277C"/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1E722" w14:textId="77777777" w:rsidR="00723DB5" w:rsidRDefault="00723DB5" w:rsidP="00E3277C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CEB20" w14:textId="77777777" w:rsidR="00723DB5" w:rsidRDefault="00723DB5" w:rsidP="00E3277C"/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51A6C" w14:textId="77777777" w:rsidR="00723DB5" w:rsidRDefault="00723DB5" w:rsidP="00E3277C"/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35502" w14:textId="77777777" w:rsidR="00723DB5" w:rsidRDefault="00723DB5" w:rsidP="00E3277C"/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11B45" w14:textId="77777777" w:rsidR="00723DB5" w:rsidRDefault="00723DB5" w:rsidP="00E3277C"/>
        </w:tc>
      </w:tr>
      <w:tr w:rsidR="00723DB5" w14:paraId="7AE678EC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F53F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recentral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50EC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4152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B2EA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8FE0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63215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BF372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2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72F82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22</w:t>
            </w:r>
          </w:p>
        </w:tc>
      </w:tr>
      <w:tr w:rsidR="00723DB5" w14:paraId="17376106" w14:textId="77777777" w:rsidTr="000A5D11">
        <w:trPr>
          <w:trHeight w:val="388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9E8B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stcentr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2E0B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2E98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4AF5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850C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00C3B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20BC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1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A8AB1" w14:textId="77777777" w:rsidR="00723DB5" w:rsidRDefault="00723DB5" w:rsidP="00E3277C"/>
        </w:tc>
      </w:tr>
      <w:tr w:rsidR="00723DB5" w14:paraId="5757BBEF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1E9EA" w14:textId="5371E314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nferior pariet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77B7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86CA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E312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7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01B6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90D4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F06C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9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2E929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4</w:t>
            </w:r>
          </w:p>
        </w:tc>
      </w:tr>
      <w:tr w:rsidR="00723DB5" w14:paraId="01B428ED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1AB5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recuneu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741E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8538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9FBC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CB39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:lang w:val="ru-RU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1BD4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84E4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7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0BF35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69</w:t>
            </w:r>
          </w:p>
        </w:tc>
      </w:tr>
      <w:tr w:rsidR="00723DB5" w14:paraId="4E38292A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2C95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rsobitali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1EB4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B5B2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4E40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B9F0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FBC63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ADF55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6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690A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0</w:t>
            </w:r>
          </w:p>
        </w:tc>
      </w:tr>
      <w:tr w:rsidR="00723DB5" w14:paraId="06CE755C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009A5" w14:textId="017DD524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ostral middle frontal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EF38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1742A" w14:textId="77777777" w:rsidR="00723DB5" w:rsidRDefault="00723DB5" w:rsidP="00E3277C"/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214E0" w14:textId="77777777" w:rsidR="00723DB5" w:rsidRDefault="00723DB5" w:rsidP="00E3277C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78FE5" w14:textId="77777777" w:rsidR="00723DB5" w:rsidRDefault="00723DB5" w:rsidP="00E3277C"/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82436" w14:textId="77777777" w:rsidR="00723DB5" w:rsidRDefault="00723DB5" w:rsidP="00E3277C"/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20FDE" w14:textId="77777777" w:rsidR="00723DB5" w:rsidRDefault="00723DB5" w:rsidP="00E3277C"/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7B95A" w14:textId="77777777" w:rsidR="00723DB5" w:rsidRDefault="00723DB5" w:rsidP="00E3277C"/>
        </w:tc>
      </w:tr>
      <w:tr w:rsidR="00723DB5" w14:paraId="5AF144C1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8FEB9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recuneu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0D0C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7414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F535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C629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FAAC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75F4B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6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FB9A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3</w:t>
            </w:r>
          </w:p>
        </w:tc>
      </w:tr>
      <w:tr w:rsidR="00723DB5" w14:paraId="75E9E95C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7964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rsopercuari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CE66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0CC2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3AA1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0EC4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4406C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83BA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4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5A6B9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9</w:t>
            </w:r>
          </w:p>
        </w:tc>
      </w:tr>
      <w:tr w:rsidR="00723DB5" w14:paraId="16D1AD4E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A6CAE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ecentr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8053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DA736" w14:textId="77777777" w:rsidR="00723DB5" w:rsidRDefault="00723DB5" w:rsidP="00E3277C"/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4A959" w14:textId="77777777" w:rsidR="00723DB5" w:rsidRDefault="00723DB5" w:rsidP="00E3277C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16FEF" w14:textId="77777777" w:rsidR="00723DB5" w:rsidRDefault="00723DB5" w:rsidP="00E3277C"/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FEAEF" w14:textId="77777777" w:rsidR="00723DB5" w:rsidRDefault="00723DB5" w:rsidP="00E3277C"/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494C2" w14:textId="77777777" w:rsidR="00723DB5" w:rsidRDefault="00723DB5" w:rsidP="00E3277C"/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BD0B0" w14:textId="77777777" w:rsidR="00723DB5" w:rsidRDefault="00723DB5" w:rsidP="00E3277C"/>
        </w:tc>
      </w:tr>
      <w:tr w:rsidR="00723DB5" w14:paraId="7E86558E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25A1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recentra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7B6A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7976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96AF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895D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A11DC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BDED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1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0C79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5</w:t>
            </w:r>
          </w:p>
        </w:tc>
      </w:tr>
      <w:tr w:rsidR="00723DB5" w14:paraId="6A9CF668" w14:textId="77777777" w:rsidTr="000A5D11">
        <w:trPr>
          <w:trHeight w:val="388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D1709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rsoperculari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95DD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26D21" w14:textId="77777777" w:rsidR="00723DB5" w:rsidRDefault="00723DB5" w:rsidP="00E3277C"/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1825A" w14:textId="77777777" w:rsidR="00723DB5" w:rsidRDefault="00723DB5" w:rsidP="00E3277C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277BB" w14:textId="77777777" w:rsidR="00723DB5" w:rsidRDefault="00723DB5" w:rsidP="00E3277C"/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83440" w14:textId="77777777" w:rsidR="00723DB5" w:rsidRDefault="00723DB5" w:rsidP="00E3277C"/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943A1" w14:textId="77777777" w:rsidR="00723DB5" w:rsidRDefault="00723DB5" w:rsidP="00E3277C"/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46329" w14:textId="77777777" w:rsidR="00723DB5" w:rsidRDefault="00723DB5" w:rsidP="00E3277C"/>
        </w:tc>
      </w:tr>
      <w:tr w:rsidR="00723DB5" w14:paraId="5DFC5000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5DDCF" w14:textId="7A1453E1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nferior pariet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B028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BBA1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F238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8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1DE3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69FF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4E66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1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9004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2</w:t>
            </w:r>
          </w:p>
        </w:tc>
      </w:tr>
      <w:tr w:rsidR="00723DB5" w14:paraId="60946F40" w14:textId="77777777" w:rsidTr="000A5D11">
        <w:trPr>
          <w:trHeight w:val="388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5F049" w14:textId="191F44ED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Lateral occipit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FE3A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D744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2B63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8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611F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BCF0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11B8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4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9CC6D" w14:textId="77777777" w:rsidR="00723DB5" w:rsidRDefault="00723DB5" w:rsidP="00E3277C"/>
        </w:tc>
      </w:tr>
      <w:tr w:rsidR="00723DB5" w14:paraId="1989759D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CDB8B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recentra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F2F8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FF5B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2178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CF8F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83003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6CED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0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9C93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82</w:t>
            </w:r>
          </w:p>
        </w:tc>
      </w:tr>
      <w:tr w:rsidR="00723DB5" w14:paraId="28219694" w14:textId="77777777" w:rsidTr="000A5D11">
        <w:trPr>
          <w:trHeight w:val="388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1BCB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ostcentra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1603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41BF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2406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D8F8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8EFC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3CA83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5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CCAEB" w14:textId="77777777" w:rsidR="00723DB5" w:rsidRDefault="00723DB5" w:rsidP="00E3277C"/>
        </w:tc>
      </w:tr>
      <w:tr w:rsidR="00723DB5" w14:paraId="21EEA670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A7340" w14:textId="2B6391BE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erior frontal </w:t>
            </w:r>
            <w:r w:rsidR="007E4D4A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41CA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C8B5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B2DF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EA1D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3716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31E8B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8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779F5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83</w:t>
            </w:r>
          </w:p>
        </w:tc>
      </w:tr>
      <w:tr w:rsidR="00723DB5" w14:paraId="0B1EB228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3E8E2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racentr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A09E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AE105" w14:textId="77777777" w:rsidR="00723DB5" w:rsidRDefault="00723DB5" w:rsidP="00E3277C"/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7718D" w14:textId="77777777" w:rsidR="00723DB5" w:rsidRDefault="00723DB5" w:rsidP="00E3277C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C2E46" w14:textId="77777777" w:rsidR="00723DB5" w:rsidRDefault="00723DB5" w:rsidP="00E3277C"/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81D9B" w14:textId="77777777" w:rsidR="00723DB5" w:rsidRDefault="00723DB5" w:rsidP="00E3277C"/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4858B" w14:textId="77777777" w:rsidR="00723DB5" w:rsidRDefault="00723DB5" w:rsidP="00E3277C"/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41538" w14:textId="77777777" w:rsidR="00723DB5" w:rsidRDefault="00723DB5" w:rsidP="00E3277C"/>
        </w:tc>
      </w:tr>
      <w:tr w:rsidR="00723DB5" w14:paraId="2489E700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54D79" w14:textId="728170E4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erior parietal </w:t>
            </w:r>
            <w:r w:rsidR="007E4D4A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9E37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905A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AD04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604B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0E715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DE66C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8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D963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8</w:t>
            </w:r>
          </w:p>
        </w:tc>
      </w:tr>
      <w:tr w:rsidR="00723DB5" w14:paraId="194D5D5D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FA511" w14:textId="0F59F2D0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Rostral middle frontal </w:t>
            </w:r>
            <w:r w:rsidR="007E4D4A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C749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2730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0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435D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7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1CEC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643B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0AFC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8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344A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6</w:t>
            </w:r>
          </w:p>
        </w:tc>
      </w:tr>
      <w:tr w:rsidR="00723DB5" w14:paraId="404451D3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37015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recentra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FB16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61CE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FAB3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98E4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4973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99C6E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4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2E914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9</w:t>
            </w:r>
          </w:p>
        </w:tc>
      </w:tr>
      <w:tr w:rsidR="00723DB5" w14:paraId="746EC2C2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3CFEA" w14:textId="1D668ADA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Lateral occipital </w:t>
            </w:r>
            <w:r w:rsidR="007E4D4A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C09B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CA24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AECA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9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6124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8AD9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8A51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0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158F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2</w:t>
            </w:r>
          </w:p>
        </w:tc>
      </w:tr>
      <w:tr w:rsidR="00723DB5" w14:paraId="7DCD84B7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2942C" w14:textId="23170B9B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ramargin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B3F9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2608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D5C5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BDB1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082EE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BB73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9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F4DEE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9</w:t>
            </w:r>
          </w:p>
        </w:tc>
      </w:tr>
      <w:tr w:rsidR="00723DB5" w14:paraId="2B298649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957D7" w14:textId="2617528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perior parietal</w:t>
            </w:r>
            <w:r w:rsidR="007E4D4A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BBA9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1BA0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B48F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BB14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DDB4B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2C40E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2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83802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7</w:t>
            </w:r>
          </w:p>
        </w:tc>
      </w:tr>
      <w:tr w:rsidR="00723DB5" w14:paraId="46F061C1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1650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stcentr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D947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54152" w14:textId="77777777" w:rsidR="00723DB5" w:rsidRDefault="00723DB5" w:rsidP="00E3277C"/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7A128" w14:textId="77777777" w:rsidR="00723DB5" w:rsidRDefault="00723DB5" w:rsidP="00E3277C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E687A" w14:textId="77777777" w:rsidR="00723DB5" w:rsidRDefault="00723DB5" w:rsidP="00E3277C"/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AEE5B" w14:textId="77777777" w:rsidR="00723DB5" w:rsidRDefault="00723DB5" w:rsidP="00E3277C"/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6F152" w14:textId="77777777" w:rsidR="00723DB5" w:rsidRDefault="00723DB5" w:rsidP="00E3277C"/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4D5F1" w14:textId="77777777" w:rsidR="00723DB5" w:rsidRDefault="00723DB5" w:rsidP="00E3277C"/>
        </w:tc>
      </w:tr>
      <w:tr w:rsidR="00723DB5" w14:paraId="6393B4EE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315D6" w14:textId="2839F6A2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Caudal middle frontal</w:t>
            </w:r>
            <w:r w:rsidR="007E4D4A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97BB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C3EE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5DD7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4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DE4E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2BD52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5B8F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6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6F00C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5</w:t>
            </w:r>
          </w:p>
        </w:tc>
      </w:tr>
      <w:tr w:rsidR="00723DB5" w14:paraId="1F5A47BD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0ED9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nkss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8BA7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6289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F2B8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4ABD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0FE84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0FCA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3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8448B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8</w:t>
            </w:r>
          </w:p>
        </w:tc>
      </w:tr>
      <w:tr w:rsidR="00723DB5" w14:paraId="11552C1A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EDCD3" w14:textId="54D909C0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rahippocampal</w:t>
            </w:r>
            <w:r w:rsidR="007E4D4A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A6936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31F4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488E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20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55ED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40BE4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8DCA2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6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4EC2C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</w:t>
            </w:r>
          </w:p>
        </w:tc>
      </w:tr>
      <w:tr w:rsidR="00723DB5" w14:paraId="507F7DA4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9AC4D" w14:textId="5843A4D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erior tempor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3CB0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1C40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B437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8527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1AE4C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8837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6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8F8D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2</w:t>
            </w:r>
          </w:p>
        </w:tc>
      </w:tr>
      <w:tr w:rsidR="00723DB5" w14:paraId="180EAEE0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3CA21" w14:textId="30E62DE2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ferior parietal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corte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E2DC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E0FD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1A26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1708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:lang w:val="ru-RU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72D69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5CF5C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1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101CC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7</w:t>
            </w:r>
          </w:p>
        </w:tc>
      </w:tr>
      <w:tr w:rsidR="00723DB5" w14:paraId="698DC5E2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790F5" w14:textId="415CBADF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ferior temporal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gyru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0C8B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0F9C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B5DA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57E8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3E23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A951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0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6CB9B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0</w:t>
            </w:r>
          </w:p>
        </w:tc>
      </w:tr>
      <w:tr w:rsidR="00723DB5" w14:paraId="504CE0FD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D615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usifor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D2D0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6977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D127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AF49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71583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0FA5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0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0947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</w:t>
            </w:r>
          </w:p>
        </w:tc>
      </w:tr>
      <w:tr w:rsidR="00723DB5" w14:paraId="51738CF7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02D7E" w14:textId="4884CED6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sthmus cingulate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corte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DFD9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7246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CA8C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3FC4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2717B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86A4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3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21A9B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3</w:t>
            </w:r>
          </w:p>
        </w:tc>
      </w:tr>
      <w:tr w:rsidR="00723DB5" w14:paraId="2071147F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3C5B5" w14:textId="4B67F406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osterior cingulate </w:t>
            </w:r>
            <w:r w:rsidR="007E4D4A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492C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F0CCC" w14:textId="77777777" w:rsidR="00723DB5" w:rsidRDefault="00723DB5" w:rsidP="00E3277C"/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AAC4C" w14:textId="77777777" w:rsidR="00723DB5" w:rsidRDefault="00723DB5" w:rsidP="00E3277C"/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0D6AC" w14:textId="77777777" w:rsidR="00723DB5" w:rsidRDefault="00723DB5" w:rsidP="00E3277C"/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85003" w14:textId="77777777" w:rsidR="00723DB5" w:rsidRDefault="00723DB5" w:rsidP="00E3277C"/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26087" w14:textId="77777777" w:rsidR="00723DB5" w:rsidRDefault="00723DB5" w:rsidP="00E3277C"/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DE1EE" w14:textId="77777777" w:rsidR="00723DB5" w:rsidRDefault="00723DB5" w:rsidP="00E3277C"/>
        </w:tc>
      </w:tr>
      <w:tr w:rsidR="00723DB5" w14:paraId="6DD04AFA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C05FC" w14:textId="4BEA805D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Lateral orbital frontal </w:t>
            </w:r>
            <w:r w:rsidR="007E4D4A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E50B8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B50D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982E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FAB3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91C6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35BB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1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202C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9</w:t>
            </w:r>
          </w:p>
        </w:tc>
      </w:tr>
      <w:tr w:rsidR="00723DB5" w14:paraId="5F4136AA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940B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ngu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5CDC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3546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9035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16B3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9B06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25B4E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0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5A17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</w:t>
            </w:r>
          </w:p>
        </w:tc>
      </w:tr>
      <w:tr w:rsidR="00723DB5" w14:paraId="381D52C6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AF424" w14:textId="061FB314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ramargin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507D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B434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:lang w:val="ru-RU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1227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4B62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CDE7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F757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5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92D5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</w:t>
            </w:r>
          </w:p>
        </w:tc>
      </w:tr>
      <w:tr w:rsidR="00723DB5" w14:paraId="7E904DC0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D4C8C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stcentr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E6FC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3D640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F39B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684AA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C3D6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C9BD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2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37807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</w:t>
            </w:r>
          </w:p>
        </w:tc>
      </w:tr>
      <w:tr w:rsidR="00723DB5" w14:paraId="59ED7CF2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3BB36" w14:textId="6C6A0849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erior parietal </w:t>
            </w:r>
            <w:r w:rsidR="007E4D4A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1AED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DCFC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9619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2DBCD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:lang w:val="ru-RU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7311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45072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1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F0B9E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</w:t>
            </w:r>
          </w:p>
        </w:tc>
      </w:tr>
      <w:tr w:rsidR="00723DB5" w14:paraId="47B50D83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F33DF" w14:textId="315C424E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Rostral middle frontal </w:t>
            </w:r>
            <w:r w:rsidR="007E4D4A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5B15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0A9A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91FB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39F1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AA10D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140F3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0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559DC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:lang w:val="ru-RU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</w:t>
            </w:r>
          </w:p>
        </w:tc>
      </w:tr>
      <w:tr w:rsidR="00723DB5" w14:paraId="70C94EFB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42419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rstriangular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98DD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2C11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5E59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6D7E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6CE2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EADD0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9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EFEFF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</w:t>
            </w:r>
          </w:p>
        </w:tc>
      </w:tr>
      <w:tr w:rsidR="00723DB5" w14:paraId="1B2888E9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7E4EC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usior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627BF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FA78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:lang w:val="ru-RU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A910C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B839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489B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49C2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9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78079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</w:p>
        </w:tc>
      </w:tr>
      <w:tr w:rsidR="00723DB5" w14:paraId="1468AEA3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91C25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erior fronta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9BEE9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DDA11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3ADD2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01D7E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83A33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D7EAE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2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1D65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</w:p>
        </w:tc>
      </w:tr>
      <w:tr w:rsidR="00723DB5" w14:paraId="53936D03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04D54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sul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3462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6968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90BB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32315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58791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E7C39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0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0798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</w:p>
        </w:tc>
      </w:tr>
      <w:tr w:rsidR="00723DB5" w14:paraId="43E810FF" w14:textId="77777777" w:rsidTr="000A5D11">
        <w:trPr>
          <w:trHeight w:val="37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9E9AD" w14:textId="64998F31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ramarginal </w:t>
            </w:r>
            <w:r w:rsidR="00EA4A23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yr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666AB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D7947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25364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5D873" w14:textId="77777777" w:rsidR="00723DB5" w:rsidRDefault="00723DB5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DABAA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F643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44216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</w:t>
            </w:r>
          </w:p>
        </w:tc>
      </w:tr>
      <w:tr w:rsidR="00723DB5" w14:paraId="250AE5C3" w14:textId="77777777" w:rsidTr="006C1C67">
        <w:trPr>
          <w:trHeight w:val="383"/>
        </w:trPr>
        <w:tc>
          <w:tcPr>
            <w:tcW w:w="914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0D9A8" w14:textId="77777777" w:rsidR="00723DB5" w:rsidRDefault="00723DB5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400" w:lineRule="exact"/>
              <w:jc w:val="center"/>
            </w:pPr>
            <w:r>
              <w:rPr>
                <w:b/>
                <w:bCs/>
                <w:i/>
                <w:iCs/>
                <w:kern w:val="2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S-Se &gt; AS-NSe</w:t>
            </w:r>
          </w:p>
        </w:tc>
      </w:tr>
      <w:tr w:rsidR="00723DB5" w14:paraId="5654601D" w14:textId="77777777" w:rsidTr="000A5D11">
        <w:trPr>
          <w:trHeight w:val="389"/>
        </w:trPr>
        <w:tc>
          <w:tcPr>
            <w:tcW w:w="2478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D12E8" w14:textId="61341089" w:rsidR="00723DB5" w:rsidRDefault="0097381D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400" w:lineRule="exact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ecune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B250C" w14:textId="5155DFC8" w:rsidR="00723DB5" w:rsidRDefault="0097381D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9243D" w14:textId="4F1C9812" w:rsidR="00723DB5" w:rsidRDefault="0097381D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FFAB3" w14:textId="3E56B026" w:rsidR="00723DB5" w:rsidRDefault="0097381D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163E4" w14:textId="675CAAB5" w:rsidR="00723DB5" w:rsidRDefault="0097381D" w:rsidP="00E3277C">
            <w:pPr>
              <w:pStyle w:val="Body"/>
              <w:widowControl w:val="0"/>
              <w:tabs>
                <w:tab w:val="left" w:pos="42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20AE0" w14:textId="0D09A2BA" w:rsidR="00723DB5" w:rsidRDefault="009E307D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  <w:r w:rsidR="0097381D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  <w:r w:rsidR="00723DB5">
              <w:rPr>
                <w:kern w:val="2"/>
                <w:sz w:val="18"/>
                <w:szCs w:val="18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83201" w14:textId="0FA20056" w:rsidR="00723DB5" w:rsidRDefault="009E307D" w:rsidP="00E3277C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</w:t>
            </w:r>
            <w:r w:rsidR="0097381D"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3294E" w14:textId="11E80D4C" w:rsidR="00723DB5" w:rsidRDefault="009E307D" w:rsidP="00E3277C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400" w:lineRule="exact"/>
              <w:jc w:val="center"/>
            </w:pPr>
            <w:r>
              <w:rPr>
                <w:kern w:val="2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1</w:t>
            </w:r>
          </w:p>
        </w:tc>
      </w:tr>
    </w:tbl>
    <w:p w14:paraId="327DEC2F" w14:textId="0DD6F19C" w:rsidR="00723DB5" w:rsidRPr="009E307D" w:rsidRDefault="00723DB5" w:rsidP="00723DB5">
      <w:pPr>
        <w:pStyle w:val="Body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eastAsiaTheme="minorEastAsia"/>
          <w:kern w:val="2"/>
          <w:sz w:val="21"/>
          <w:szCs w:val="21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6BCAA804" w14:textId="77777777" w:rsidR="000A5D11" w:rsidRDefault="00723DB5" w:rsidP="00723DB5">
      <w:pPr>
        <w:pStyle w:val="Body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kern w:val="2"/>
          <w:sz w:val="18"/>
          <w:szCs w:val="18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kern w:val="2"/>
          <w:sz w:val="18"/>
          <w:szCs w:val="18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Abbreviations: AS, angelman syndromes; HC, healthy controls; AS-Se, the angelman patients with seizure; </w:t>
      </w:r>
    </w:p>
    <w:p w14:paraId="23DA96BA" w14:textId="45691801" w:rsidR="00723DB5" w:rsidRDefault="00723DB5" w:rsidP="00723DB5">
      <w:pPr>
        <w:pStyle w:val="Body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kern w:val="2"/>
          <w:sz w:val="18"/>
          <w:szCs w:val="18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kern w:val="2"/>
          <w:sz w:val="18"/>
          <w:szCs w:val="18"/>
          <w14:textOutline w14:w="12700" w14:cap="flat" w14:cmpd="sng" w14:algn="ctr">
            <w14:noFill/>
            <w14:prstDash w14:val="solid"/>
            <w14:miter w14:lim="400000"/>
          </w14:textOutline>
        </w:rPr>
        <w:t>AS-NSe, the angelman patients without seizure.</w:t>
      </w:r>
    </w:p>
    <w:p w14:paraId="13D51445" w14:textId="77777777" w:rsidR="00EA618E" w:rsidRDefault="00EA618E"/>
    <w:sectPr w:rsidR="00EA618E" w:rsidSect="00723DB5">
      <w:pgSz w:w="16838" w:h="23811" w:code="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1993D" w14:textId="77777777" w:rsidR="001555A7" w:rsidRDefault="001555A7" w:rsidP="00BA2A84">
      <w:r>
        <w:separator/>
      </w:r>
    </w:p>
  </w:endnote>
  <w:endnote w:type="continuationSeparator" w:id="0">
    <w:p w14:paraId="538E57E6" w14:textId="77777777" w:rsidR="001555A7" w:rsidRDefault="001555A7" w:rsidP="00BA2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CC4DF" w14:textId="77777777" w:rsidR="001555A7" w:rsidRDefault="001555A7" w:rsidP="00BA2A84">
      <w:r>
        <w:separator/>
      </w:r>
    </w:p>
  </w:footnote>
  <w:footnote w:type="continuationSeparator" w:id="0">
    <w:p w14:paraId="4A8C0865" w14:textId="77777777" w:rsidR="001555A7" w:rsidRDefault="001555A7" w:rsidP="00BA2A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A11671"/>
    <w:multiLevelType w:val="hybridMultilevel"/>
    <w:tmpl w:val="B4ACC56A"/>
    <w:numStyleLink w:val="Numbered"/>
  </w:abstractNum>
  <w:abstractNum w:abstractNumId="1" w15:restartNumberingAfterBreak="0">
    <w:nsid w:val="66854C39"/>
    <w:multiLevelType w:val="hybridMultilevel"/>
    <w:tmpl w:val="B4ACC56A"/>
    <w:styleLink w:val="Numbered"/>
    <w:lvl w:ilvl="0" w:tplc="0A0CDDD4">
      <w:start w:val="1"/>
      <w:numFmt w:val="decimal"/>
      <w:lvlText w:val="%1.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ind w:left="3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4DC1E4E">
      <w:start w:val="1"/>
      <w:numFmt w:val="decimal"/>
      <w:lvlText w:val="%2.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ind w:left="7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2660F7A">
      <w:start w:val="1"/>
      <w:numFmt w:val="decimal"/>
      <w:suff w:val="nothing"/>
      <w:lvlText w:val="%3.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ind w:left="84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9046168">
      <w:start w:val="1"/>
      <w:numFmt w:val="decimal"/>
      <w:lvlText w:val="%4."/>
      <w:lvlJc w:val="left"/>
      <w:pPr>
        <w:tabs>
          <w:tab w:val="left" w:pos="420"/>
          <w:tab w:val="left" w:pos="84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ind w:left="14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9043490">
      <w:start w:val="1"/>
      <w:numFmt w:val="decimal"/>
      <w:lvlText w:val="%5."/>
      <w:lvlJc w:val="left"/>
      <w:pPr>
        <w:tabs>
          <w:tab w:val="left" w:pos="420"/>
          <w:tab w:val="left" w:pos="840"/>
          <w:tab w:val="left" w:pos="126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ind w:left="183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F0EF902">
      <w:start w:val="1"/>
      <w:numFmt w:val="decimal"/>
      <w:lvlText w:val="%6.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ind w:left="21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CB641B0">
      <w:start w:val="1"/>
      <w:numFmt w:val="decimal"/>
      <w:lvlText w:val="%7.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ind w:left="25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5825B54">
      <w:start w:val="1"/>
      <w:numFmt w:val="decimal"/>
      <w:lvlText w:val="%8.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ind w:left="29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59C860E">
      <w:start w:val="1"/>
      <w:numFmt w:val="decimal"/>
      <w:lvlText w:val="%9.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ind w:left="32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417357424">
    <w:abstractNumId w:val="1"/>
  </w:num>
  <w:num w:numId="2" w16cid:durableId="25572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755D"/>
    <w:rsid w:val="0001664D"/>
    <w:rsid w:val="000A5D11"/>
    <w:rsid w:val="000E6068"/>
    <w:rsid w:val="001555A7"/>
    <w:rsid w:val="0054755D"/>
    <w:rsid w:val="00635C33"/>
    <w:rsid w:val="006C1C67"/>
    <w:rsid w:val="00723DB5"/>
    <w:rsid w:val="007E4D4A"/>
    <w:rsid w:val="00820069"/>
    <w:rsid w:val="0082115B"/>
    <w:rsid w:val="0097381D"/>
    <w:rsid w:val="009B32FD"/>
    <w:rsid w:val="009C0071"/>
    <w:rsid w:val="009E307D"/>
    <w:rsid w:val="00A12D6C"/>
    <w:rsid w:val="00BA2A84"/>
    <w:rsid w:val="00DC7E56"/>
    <w:rsid w:val="00E3277C"/>
    <w:rsid w:val="00EA4A23"/>
    <w:rsid w:val="00EA618E"/>
    <w:rsid w:val="00F50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0E63D"/>
  <w15:chartTrackingRefBased/>
  <w15:docId w15:val="{61DF5C24-7B23-4F98-9645-128A43C12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23DB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723DB5"/>
    <w:rPr>
      <w:u w:val="single"/>
    </w:rPr>
  </w:style>
  <w:style w:type="table" w:customStyle="1" w:styleId="TableNormal1">
    <w:name w:val="Table Normal1"/>
    <w:rsid w:val="00723DB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723DB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723DB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link w:val="Body0"/>
    <w:rsid w:val="00723DB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numbering" w:customStyle="1" w:styleId="Numbered">
    <w:name w:val="Numbered"/>
    <w:rsid w:val="00723DB5"/>
    <w:pPr>
      <w:numPr>
        <w:numId w:val="1"/>
      </w:numPr>
    </w:pPr>
  </w:style>
  <w:style w:type="paragraph" w:styleId="a4">
    <w:name w:val="Balloon Text"/>
    <w:basedOn w:val="a"/>
    <w:link w:val="a5"/>
    <w:uiPriority w:val="99"/>
    <w:semiHidden/>
    <w:unhideWhenUsed/>
    <w:rsid w:val="00723DB5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23DB5"/>
    <w:rPr>
      <w:rFonts w:ascii="Times New Roman" w:hAnsi="Times New Roman" w:cs="Times New Roman"/>
      <w:kern w:val="0"/>
      <w:sz w:val="18"/>
      <w:szCs w:val="18"/>
      <w:bdr w:val="nil"/>
      <w:lang w:eastAsia="en-US"/>
    </w:rPr>
  </w:style>
  <w:style w:type="paragraph" w:styleId="a6">
    <w:name w:val="Revision"/>
    <w:hidden/>
    <w:uiPriority w:val="99"/>
    <w:semiHidden/>
    <w:rsid w:val="00723DB5"/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723DB5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723DB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723DB5"/>
    <w:pPr>
      <w:jc w:val="center"/>
    </w:pPr>
    <w:rPr>
      <w:rFonts w:eastAsia="Times New Roman"/>
      <w:noProof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0">
    <w:name w:val="Body 字符"/>
    <w:basedOn w:val="a0"/>
    <w:link w:val="Body"/>
    <w:rsid w:val="00723DB5"/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0">
    <w:name w:val="EndNote Bibliography Title 字符"/>
    <w:basedOn w:val="Body0"/>
    <w:link w:val="EndNoteBibliographyTitle"/>
    <w:rsid w:val="00723DB5"/>
    <w:rPr>
      <w:rFonts w:ascii="Times New Roman" w:eastAsia="Times New Roman" w:hAnsi="Times New Roman" w:cs="Times New Roman"/>
      <w:noProof/>
      <w:color w:val="000000"/>
      <w:kern w:val="0"/>
      <w:sz w:val="24"/>
      <w:szCs w:val="24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a"/>
    <w:link w:val="EndNoteBibliography0"/>
    <w:rsid w:val="00723DB5"/>
    <w:pPr>
      <w:jc w:val="both"/>
    </w:pPr>
    <w:rPr>
      <w:rFonts w:eastAsia="Times New Roman"/>
      <w:noProof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0">
    <w:name w:val="EndNote Bibliography 字符"/>
    <w:basedOn w:val="Body0"/>
    <w:link w:val="EndNoteBibliography"/>
    <w:rsid w:val="00723DB5"/>
    <w:rPr>
      <w:rFonts w:ascii="Times New Roman" w:eastAsia="Times New Roman" w:hAnsi="Times New Roman" w:cs="Times New Roman"/>
      <w:noProof/>
      <w:color w:val="000000"/>
      <w:kern w:val="0"/>
      <w:sz w:val="24"/>
      <w:szCs w:val="24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styleId="a8">
    <w:name w:val="List Paragraph"/>
    <w:basedOn w:val="a"/>
    <w:uiPriority w:val="34"/>
    <w:qFormat/>
    <w:rsid w:val="00723DB5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  <w:bdr w:val="none" w:sz="0" w:space="0" w:color="auto"/>
      <w:lang w:eastAsia="zh-CN"/>
    </w:rPr>
  </w:style>
  <w:style w:type="character" w:styleId="a9">
    <w:name w:val="annotation reference"/>
    <w:basedOn w:val="a0"/>
    <w:uiPriority w:val="99"/>
    <w:semiHidden/>
    <w:unhideWhenUsed/>
    <w:rsid w:val="00723DB5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23DB5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723DB5"/>
    <w:rPr>
      <w:rFonts w:ascii="Times New Roman" w:hAnsi="Times New Roman" w:cs="Times New Roman"/>
      <w:kern w:val="0"/>
      <w:sz w:val="20"/>
      <w:szCs w:val="20"/>
      <w:bdr w:val="nil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23DB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23DB5"/>
    <w:rPr>
      <w:rFonts w:ascii="Times New Roman" w:hAnsi="Times New Roman" w:cs="Times New Roman"/>
      <w:b/>
      <w:bCs/>
      <w:kern w:val="0"/>
      <w:sz w:val="20"/>
      <w:szCs w:val="20"/>
      <w:bdr w:val="nil"/>
      <w:lang w:eastAsia="en-US"/>
    </w:rPr>
  </w:style>
  <w:style w:type="paragraph" w:styleId="ae">
    <w:name w:val="header"/>
    <w:basedOn w:val="a"/>
    <w:link w:val="af"/>
    <w:uiPriority w:val="99"/>
    <w:unhideWhenUsed/>
    <w:rsid w:val="00BA2A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A2A84"/>
    <w:rPr>
      <w:rFonts w:ascii="Times New Roman" w:hAnsi="Times New Roman" w:cs="Times New Roman"/>
      <w:kern w:val="0"/>
      <w:sz w:val="18"/>
      <w:szCs w:val="18"/>
      <w:bdr w:val="nil"/>
      <w:lang w:eastAsia="en-US"/>
    </w:rPr>
  </w:style>
  <w:style w:type="paragraph" w:styleId="af0">
    <w:name w:val="footer"/>
    <w:basedOn w:val="a"/>
    <w:link w:val="af1"/>
    <w:uiPriority w:val="99"/>
    <w:unhideWhenUsed/>
    <w:rsid w:val="00BA2A8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A2A84"/>
    <w:rPr>
      <w:rFonts w:ascii="Times New Roman" w:hAnsi="Times New Roman" w:cs="Times New Roman"/>
      <w:kern w:val="0"/>
      <w:sz w:val="18"/>
      <w:szCs w:val="18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5</Pages>
  <Words>1089</Words>
  <Characters>6212</Characters>
  <Application>Microsoft Office Word</Application>
  <DocSecurity>0</DocSecurity>
  <Lines>51</Lines>
  <Paragraphs>14</Paragraphs>
  <ScaleCrop>false</ScaleCrop>
  <Company/>
  <LinksUpToDate>false</LinksUpToDate>
  <CharactersWithSpaces>7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雷</dc:creator>
  <cp:keywords/>
  <dc:description/>
  <cp:lastModifiedBy>魏 雷</cp:lastModifiedBy>
  <cp:revision>9</cp:revision>
  <dcterms:created xsi:type="dcterms:W3CDTF">2020-02-01T13:00:00Z</dcterms:created>
  <dcterms:modified xsi:type="dcterms:W3CDTF">2022-11-20T19:01:00Z</dcterms:modified>
</cp:coreProperties>
</file>